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BD7717" w14:textId="6140B1DF" w:rsidR="000E00A3" w:rsidRDefault="000E00A3" w:rsidP="000E00A3">
      <w:pPr>
        <w:rPr>
          <w:rFonts w:cs="Times New Roman"/>
        </w:rPr>
      </w:pPr>
      <w:bookmarkStart w:id="0" w:name="_Hlk107910465"/>
      <w:r w:rsidRPr="00BA1BF8">
        <w:rPr>
          <w:rFonts w:cs="Times New Roman"/>
          <w:b/>
          <w:bCs/>
        </w:rPr>
        <w:t>Supplemental Table 1.</w:t>
      </w:r>
      <w:r w:rsidRPr="00996D89">
        <w:rPr>
          <w:rFonts w:cs="Times New Roman"/>
        </w:rPr>
        <w:t xml:space="preserve"> Comparison of baseline </w:t>
      </w:r>
      <w:r>
        <w:rPr>
          <w:rFonts w:cs="Times New Roman"/>
        </w:rPr>
        <w:t xml:space="preserve">demographic </w:t>
      </w:r>
      <w:r w:rsidRPr="00996D89">
        <w:rPr>
          <w:rFonts w:cs="Times New Roman"/>
        </w:rPr>
        <w:t>characteristics</w:t>
      </w:r>
      <w:r>
        <w:rPr>
          <w:rFonts w:cs="Times New Roman"/>
        </w:rPr>
        <w:t xml:space="preserve"> of participants in</w:t>
      </w:r>
      <w:r w:rsidRPr="00996D89">
        <w:rPr>
          <w:rFonts w:cs="Times New Roman"/>
        </w:rPr>
        <w:t xml:space="preserve"> the analytical sample (</w:t>
      </w:r>
      <w:r>
        <w:rPr>
          <w:rFonts w:asciiTheme="majorBidi" w:hAnsiTheme="majorBidi" w:cstheme="majorBidi"/>
          <w:color w:val="000000" w:themeColor="text1"/>
        </w:rPr>
        <w:t>respondents at</w:t>
      </w:r>
      <w:r w:rsidRPr="00996D89">
        <w:rPr>
          <w:rFonts w:asciiTheme="majorBidi" w:hAnsiTheme="majorBidi" w:cstheme="majorBidi"/>
          <w:color w:val="000000" w:themeColor="text1"/>
        </w:rPr>
        <w:t xml:space="preserve"> all three annual appointments) </w:t>
      </w:r>
      <w:r>
        <w:rPr>
          <w:rFonts w:asciiTheme="majorBidi" w:hAnsiTheme="majorBidi" w:cstheme="majorBidi"/>
          <w:color w:val="000000" w:themeColor="text1"/>
        </w:rPr>
        <w:t>and</w:t>
      </w:r>
      <w:r w:rsidRPr="00996D89">
        <w:rPr>
          <w:rFonts w:cs="Times New Roman"/>
        </w:rPr>
        <w:t xml:space="preserve"> the full sample (all enrolled participants)</w:t>
      </w:r>
    </w:p>
    <w:bookmarkEnd w:id="0"/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4022"/>
        <w:gridCol w:w="681"/>
        <w:gridCol w:w="1148"/>
        <w:gridCol w:w="899"/>
        <w:gridCol w:w="517"/>
        <w:gridCol w:w="1196"/>
        <w:gridCol w:w="897"/>
      </w:tblGrid>
      <w:tr w:rsidR="000E00A3" w:rsidRPr="000E2932" w14:paraId="22C53953" w14:textId="77777777" w:rsidTr="007F0054">
        <w:trPr>
          <w:trHeight w:val="20"/>
        </w:trPr>
        <w:tc>
          <w:tcPr>
            <w:tcW w:w="214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B8EAA90" w14:textId="77777777" w:rsidR="000E00A3" w:rsidRPr="000E2932" w:rsidRDefault="000E00A3" w:rsidP="007F0054">
            <w:pPr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1457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B321DDE" w14:textId="77777777" w:rsidR="000E00A3" w:rsidRPr="000E2932" w:rsidRDefault="000E00A3" w:rsidP="007F005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0E2932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Minneapolis (n=</w:t>
            </w:r>
            <w:r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495</w:t>
            </w:r>
            <w:r w:rsidRPr="000E2932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)</w:t>
            </w:r>
          </w:p>
        </w:tc>
        <w:tc>
          <w:tcPr>
            <w:tcW w:w="1394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CB0B964" w14:textId="77777777" w:rsidR="000E00A3" w:rsidRPr="000E2932" w:rsidRDefault="000E00A3" w:rsidP="007F0054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0E2932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Raleigh (n=</w:t>
            </w:r>
            <w:r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479</w:t>
            </w:r>
            <w:r w:rsidRPr="000E2932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)</w:t>
            </w:r>
          </w:p>
        </w:tc>
      </w:tr>
      <w:tr w:rsidR="000E00A3" w:rsidRPr="000E2932" w14:paraId="01D0F923" w14:textId="77777777" w:rsidTr="007F0054">
        <w:trPr>
          <w:trHeight w:val="20"/>
        </w:trPr>
        <w:tc>
          <w:tcPr>
            <w:tcW w:w="21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4F2B5" w14:textId="77777777" w:rsidR="000E00A3" w:rsidRPr="007E397D" w:rsidRDefault="000E00A3" w:rsidP="007F0054">
            <w:pPr>
              <w:rPr>
                <w:rFonts w:eastAsia="Times New Roman" w:cs="Times New Roman"/>
                <w:color w:val="000000"/>
                <w:sz w:val="19"/>
                <w:szCs w:val="19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4FBD28" w14:textId="77777777" w:rsidR="000E00A3" w:rsidRPr="007E397D" w:rsidRDefault="000E00A3" w:rsidP="007F0054">
            <w:pPr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</w:pPr>
            <w:r w:rsidRPr="007E397D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N</w:t>
            </w:r>
            <w:r w:rsidRPr="000E2932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18723E" w14:textId="77777777" w:rsidR="000E00A3" w:rsidRPr="007E397D" w:rsidRDefault="000E00A3" w:rsidP="007F0054">
            <w:pPr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Mean</w:t>
            </w:r>
            <w:r w:rsidRPr="000E2932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 xml:space="preserve"> (SD)</w:t>
            </w:r>
          </w:p>
        </w:tc>
        <w:tc>
          <w:tcPr>
            <w:tcW w:w="480" w:type="pct"/>
            <w:tcBorders>
              <w:top w:val="single" w:sz="4" w:space="0" w:color="auto"/>
              <w:bottom w:val="single" w:sz="4" w:space="0" w:color="auto"/>
            </w:tcBorders>
          </w:tcPr>
          <w:p w14:paraId="43E35C4F" w14:textId="77777777" w:rsidR="000E00A3" w:rsidRPr="000E2932" w:rsidRDefault="000E00A3" w:rsidP="007F0054">
            <w:pPr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p-value</w:t>
            </w: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92DDA" w14:textId="77777777" w:rsidR="000E00A3" w:rsidRPr="007E397D" w:rsidRDefault="000E00A3" w:rsidP="007F0054">
            <w:pPr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  <w:vertAlign w:val="superscript"/>
              </w:rPr>
            </w:pPr>
            <w:r w:rsidRPr="007E397D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N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0ADEE" w14:textId="77777777" w:rsidR="000E00A3" w:rsidRPr="007E397D" w:rsidRDefault="000E00A3" w:rsidP="007F0054">
            <w:pPr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Mean</w:t>
            </w:r>
            <w:r w:rsidRPr="000E2932"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 xml:space="preserve"> (SD)</w:t>
            </w:r>
          </w:p>
        </w:tc>
        <w:tc>
          <w:tcPr>
            <w:tcW w:w="479" w:type="pct"/>
            <w:tcBorders>
              <w:top w:val="single" w:sz="4" w:space="0" w:color="auto"/>
              <w:bottom w:val="single" w:sz="4" w:space="0" w:color="auto"/>
            </w:tcBorders>
          </w:tcPr>
          <w:p w14:paraId="085D63F9" w14:textId="77777777" w:rsidR="000E00A3" w:rsidRPr="000E2932" w:rsidRDefault="000E00A3" w:rsidP="007F0054">
            <w:pPr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  <w:t>p-value</w:t>
            </w:r>
          </w:p>
        </w:tc>
      </w:tr>
      <w:tr w:rsidR="000E00A3" w:rsidRPr="000E2932" w14:paraId="1E35EDDD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48F2779A" w14:textId="77777777" w:rsidR="000E00A3" w:rsidRPr="007E397D" w:rsidRDefault="000E00A3" w:rsidP="007F0054">
            <w:pPr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Age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8E31828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04E5F">
              <w:rPr>
                <w:rFonts w:cs="Times New Roman"/>
                <w:sz w:val="19"/>
                <w:szCs w:val="19"/>
              </w:rPr>
              <w:t>494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B226C67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04E5F">
              <w:rPr>
                <w:rFonts w:cs="Times New Roman"/>
                <w:sz w:val="19"/>
                <w:szCs w:val="19"/>
              </w:rPr>
              <w:t>45.0 (13.7)</w:t>
            </w:r>
          </w:p>
        </w:tc>
        <w:tc>
          <w:tcPr>
            <w:tcW w:w="480" w:type="pct"/>
            <w:tcBorders>
              <w:top w:val="single" w:sz="4" w:space="0" w:color="auto"/>
            </w:tcBorders>
            <w:vAlign w:val="bottom"/>
          </w:tcPr>
          <w:p w14:paraId="52A59C42" w14:textId="77777777" w:rsidR="000E00A3" w:rsidRPr="00404E5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04E5F">
              <w:rPr>
                <w:rFonts w:cs="Times New Roman"/>
                <w:color w:val="000000"/>
                <w:sz w:val="19"/>
                <w:szCs w:val="19"/>
              </w:rPr>
              <w:t>0.303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6687EF2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04E5F">
              <w:rPr>
                <w:rFonts w:cs="Times New Roman"/>
                <w:sz w:val="19"/>
                <w:szCs w:val="19"/>
              </w:rPr>
              <w:t>479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1DAE420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04E5F">
              <w:rPr>
                <w:rFonts w:cs="Times New Roman"/>
                <w:sz w:val="19"/>
                <w:szCs w:val="19"/>
              </w:rPr>
              <w:t>37.8 (12.8)</w:t>
            </w:r>
          </w:p>
        </w:tc>
        <w:tc>
          <w:tcPr>
            <w:tcW w:w="479" w:type="pct"/>
            <w:tcBorders>
              <w:top w:val="single" w:sz="4" w:space="0" w:color="auto"/>
            </w:tcBorders>
            <w:vAlign w:val="bottom"/>
          </w:tcPr>
          <w:p w14:paraId="256E9424" w14:textId="77777777" w:rsidR="000E00A3" w:rsidRPr="00404E5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04E5F">
              <w:rPr>
                <w:rFonts w:cs="Times New Roman"/>
                <w:color w:val="000000"/>
                <w:sz w:val="19"/>
                <w:szCs w:val="19"/>
              </w:rPr>
              <w:t>0.520</w:t>
            </w:r>
          </w:p>
        </w:tc>
      </w:tr>
      <w:tr w:rsidR="000E00A3" w:rsidRPr="000E2932" w14:paraId="41CC456F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</w:tcPr>
          <w:p w14:paraId="15F30763" w14:textId="77777777" w:rsidR="000E00A3" w:rsidRPr="000E2932" w:rsidRDefault="000E00A3" w:rsidP="007F0054">
            <w:pPr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Household size</w:t>
            </w:r>
          </w:p>
        </w:tc>
        <w:tc>
          <w:tcPr>
            <w:tcW w:w="364" w:type="pct"/>
            <w:shd w:val="clear" w:color="auto" w:fill="auto"/>
            <w:noWrap/>
          </w:tcPr>
          <w:p w14:paraId="276F1B1C" w14:textId="77777777" w:rsidR="000E00A3" w:rsidRPr="00404E5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04E5F">
              <w:rPr>
                <w:rFonts w:cs="Times New Roman"/>
                <w:sz w:val="19"/>
                <w:szCs w:val="19"/>
              </w:rPr>
              <w:t>488</w:t>
            </w:r>
          </w:p>
        </w:tc>
        <w:tc>
          <w:tcPr>
            <w:tcW w:w="613" w:type="pct"/>
            <w:shd w:val="clear" w:color="auto" w:fill="auto"/>
            <w:noWrap/>
          </w:tcPr>
          <w:p w14:paraId="6C6FD936" w14:textId="77777777" w:rsidR="000E00A3" w:rsidRPr="00404E5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04E5F">
              <w:rPr>
                <w:rFonts w:cs="Times New Roman"/>
                <w:sz w:val="19"/>
                <w:szCs w:val="19"/>
              </w:rPr>
              <w:t>2.4 (1.7)</w:t>
            </w:r>
          </w:p>
        </w:tc>
        <w:tc>
          <w:tcPr>
            <w:tcW w:w="480" w:type="pct"/>
            <w:vAlign w:val="bottom"/>
          </w:tcPr>
          <w:p w14:paraId="19ECD6DE" w14:textId="77777777" w:rsidR="000E00A3" w:rsidRPr="00404E5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04E5F">
              <w:rPr>
                <w:rFonts w:cs="Times New Roman"/>
                <w:color w:val="000000"/>
                <w:sz w:val="19"/>
                <w:szCs w:val="19"/>
              </w:rPr>
              <w:t>0.851</w:t>
            </w:r>
          </w:p>
        </w:tc>
        <w:tc>
          <w:tcPr>
            <w:tcW w:w="276" w:type="pct"/>
            <w:shd w:val="clear" w:color="auto" w:fill="auto"/>
            <w:noWrap/>
          </w:tcPr>
          <w:p w14:paraId="2DFBCC01" w14:textId="77777777" w:rsidR="000E00A3" w:rsidRPr="00404E5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04E5F">
              <w:rPr>
                <w:rFonts w:cs="Times New Roman"/>
                <w:sz w:val="19"/>
                <w:szCs w:val="19"/>
              </w:rPr>
              <w:t>470</w:t>
            </w:r>
          </w:p>
        </w:tc>
        <w:tc>
          <w:tcPr>
            <w:tcW w:w="639" w:type="pct"/>
            <w:shd w:val="clear" w:color="auto" w:fill="auto"/>
            <w:noWrap/>
          </w:tcPr>
          <w:p w14:paraId="2FCE1589" w14:textId="77777777" w:rsidR="000E00A3" w:rsidRPr="00404E5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04E5F">
              <w:rPr>
                <w:rFonts w:cs="Times New Roman"/>
                <w:sz w:val="19"/>
                <w:szCs w:val="19"/>
              </w:rPr>
              <w:t>2.8 (1.6)</w:t>
            </w:r>
          </w:p>
        </w:tc>
        <w:tc>
          <w:tcPr>
            <w:tcW w:w="479" w:type="pct"/>
            <w:vAlign w:val="bottom"/>
          </w:tcPr>
          <w:p w14:paraId="101CF413" w14:textId="77777777" w:rsidR="000E00A3" w:rsidRPr="00404E5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04E5F">
              <w:rPr>
                <w:rFonts w:cs="Times New Roman"/>
                <w:color w:val="000000"/>
                <w:sz w:val="19"/>
                <w:szCs w:val="19"/>
              </w:rPr>
              <w:t>0.689</w:t>
            </w:r>
          </w:p>
        </w:tc>
      </w:tr>
      <w:tr w:rsidR="000E00A3" w:rsidRPr="000E2932" w14:paraId="66F8469E" w14:textId="77777777" w:rsidTr="007F0054">
        <w:trPr>
          <w:trHeight w:val="20"/>
        </w:trPr>
        <w:tc>
          <w:tcPr>
            <w:tcW w:w="2149" w:type="pct"/>
            <w:shd w:val="clear" w:color="auto" w:fill="auto"/>
            <w:vAlign w:val="bottom"/>
            <w:hideMark/>
          </w:tcPr>
          <w:p w14:paraId="54908692" w14:textId="77777777" w:rsidR="000E00A3" w:rsidRPr="007E397D" w:rsidRDefault="000E00A3" w:rsidP="007F0054">
            <w:pPr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Hourly wage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787614F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04E5F">
              <w:rPr>
                <w:rFonts w:cs="Times New Roman"/>
                <w:sz w:val="19"/>
                <w:szCs w:val="19"/>
              </w:rPr>
              <w:t>484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2FACFE79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04E5F">
              <w:rPr>
                <w:rFonts w:cs="Times New Roman"/>
                <w:sz w:val="19"/>
                <w:szCs w:val="19"/>
              </w:rPr>
              <w:t>10.4 (1.5)</w:t>
            </w:r>
          </w:p>
        </w:tc>
        <w:tc>
          <w:tcPr>
            <w:tcW w:w="480" w:type="pct"/>
            <w:vAlign w:val="bottom"/>
          </w:tcPr>
          <w:p w14:paraId="1AAB3B94" w14:textId="77777777" w:rsidR="000E00A3" w:rsidRPr="00404E5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04E5F">
              <w:rPr>
                <w:rFonts w:cs="Times New Roman"/>
                <w:color w:val="000000"/>
                <w:sz w:val="19"/>
                <w:szCs w:val="19"/>
              </w:rPr>
              <w:t>0.492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14:paraId="36196B84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04E5F">
              <w:rPr>
                <w:rFonts w:cs="Times New Roman"/>
                <w:sz w:val="19"/>
                <w:szCs w:val="19"/>
              </w:rPr>
              <w:t>471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083E7D20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04E5F">
              <w:rPr>
                <w:rFonts w:cs="Times New Roman"/>
                <w:sz w:val="19"/>
                <w:szCs w:val="19"/>
              </w:rPr>
              <w:t>9.3 (1.7)</w:t>
            </w:r>
          </w:p>
        </w:tc>
        <w:tc>
          <w:tcPr>
            <w:tcW w:w="479" w:type="pct"/>
            <w:vAlign w:val="bottom"/>
          </w:tcPr>
          <w:p w14:paraId="6052E3C1" w14:textId="77777777" w:rsidR="000E00A3" w:rsidRPr="00404E5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04E5F">
              <w:rPr>
                <w:rFonts w:cs="Times New Roman"/>
                <w:color w:val="000000"/>
                <w:sz w:val="19"/>
                <w:szCs w:val="19"/>
              </w:rPr>
              <w:t>0.253</w:t>
            </w:r>
          </w:p>
        </w:tc>
      </w:tr>
      <w:tr w:rsidR="000E00A3" w:rsidRPr="000E2932" w14:paraId="273AC5CD" w14:textId="77777777" w:rsidTr="007F0054">
        <w:trPr>
          <w:trHeight w:val="20"/>
        </w:trPr>
        <w:tc>
          <w:tcPr>
            <w:tcW w:w="21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9FDA1" w14:textId="77777777" w:rsidR="000E00A3" w:rsidRPr="007E397D" w:rsidRDefault="000E00A3" w:rsidP="007F0054">
            <w:pPr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Weekly hours worked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343E859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04E5F">
              <w:rPr>
                <w:rFonts w:cs="Times New Roman"/>
                <w:sz w:val="19"/>
                <w:szCs w:val="19"/>
              </w:rPr>
              <w:t>472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1F357686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04E5F">
              <w:rPr>
                <w:rFonts w:cs="Times New Roman"/>
                <w:sz w:val="19"/>
                <w:szCs w:val="19"/>
              </w:rPr>
              <w:t>26.6 (10.4)</w:t>
            </w:r>
          </w:p>
        </w:tc>
        <w:tc>
          <w:tcPr>
            <w:tcW w:w="480" w:type="pct"/>
            <w:vAlign w:val="bottom"/>
          </w:tcPr>
          <w:p w14:paraId="6110C480" w14:textId="77777777" w:rsidR="000E00A3" w:rsidRPr="00404E5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04E5F">
              <w:rPr>
                <w:rFonts w:cs="Times New Roman"/>
                <w:color w:val="000000"/>
                <w:sz w:val="19"/>
                <w:szCs w:val="19"/>
              </w:rPr>
              <w:t>0.145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14:paraId="5B4F49D3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04E5F">
              <w:rPr>
                <w:rFonts w:cs="Times New Roman"/>
                <w:sz w:val="19"/>
                <w:szCs w:val="19"/>
              </w:rPr>
              <w:t>462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0BD01001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04E5F">
              <w:rPr>
                <w:rFonts w:cs="Times New Roman"/>
                <w:sz w:val="19"/>
                <w:szCs w:val="19"/>
              </w:rPr>
              <w:t>32.9 (9.4)</w:t>
            </w:r>
          </w:p>
        </w:tc>
        <w:tc>
          <w:tcPr>
            <w:tcW w:w="479" w:type="pct"/>
            <w:vAlign w:val="bottom"/>
          </w:tcPr>
          <w:p w14:paraId="48029C80" w14:textId="77777777" w:rsidR="000E00A3" w:rsidRPr="00404E5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04E5F">
              <w:rPr>
                <w:rFonts w:cs="Times New Roman"/>
                <w:color w:val="000000"/>
                <w:sz w:val="19"/>
                <w:szCs w:val="19"/>
              </w:rPr>
              <w:t>0.597</w:t>
            </w:r>
          </w:p>
        </w:tc>
      </w:tr>
      <w:tr w:rsidR="000E00A3" w:rsidRPr="000E2932" w14:paraId="09EBBE09" w14:textId="77777777" w:rsidTr="007F0054">
        <w:trPr>
          <w:trHeight w:val="20"/>
        </w:trPr>
        <w:tc>
          <w:tcPr>
            <w:tcW w:w="214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14C30126" w14:textId="77777777" w:rsidR="000E00A3" w:rsidRPr="000E2932" w:rsidRDefault="000E00A3" w:rsidP="007F0054">
            <w:pPr>
              <w:rPr>
                <w:rFonts w:eastAsia="Times New Roman" w:cs="Times New Roman"/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180FC0B6" w14:textId="77777777" w:rsidR="000E00A3" w:rsidRPr="00491184" w:rsidRDefault="000E00A3" w:rsidP="007F0054">
            <w:pPr>
              <w:rPr>
                <w:rFonts w:eastAsia="Times New Roman" w:cs="Times New Roman"/>
                <w:b/>
                <w:bCs/>
                <w:sz w:val="19"/>
                <w:szCs w:val="19"/>
                <w:vertAlign w:val="superscript"/>
              </w:rPr>
            </w:pPr>
            <w:r w:rsidRPr="00491184">
              <w:rPr>
                <w:rFonts w:eastAsia="Times New Roman" w:cs="Times New Roman"/>
                <w:b/>
                <w:bCs/>
                <w:sz w:val="19"/>
                <w:szCs w:val="19"/>
              </w:rPr>
              <w:t>N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F60B88C" w14:textId="77777777" w:rsidR="000E00A3" w:rsidRPr="00491184" w:rsidRDefault="000E00A3" w:rsidP="007F0054">
            <w:pPr>
              <w:rPr>
                <w:rFonts w:eastAsia="Times New Roman" w:cs="Times New Roman"/>
                <w:b/>
                <w:bCs/>
                <w:sz w:val="19"/>
                <w:szCs w:val="19"/>
              </w:rPr>
            </w:pPr>
            <w:r w:rsidRPr="00491184">
              <w:rPr>
                <w:rFonts w:eastAsia="Times New Roman" w:cs="Times New Roman"/>
                <w:b/>
                <w:bCs/>
                <w:sz w:val="19"/>
                <w:szCs w:val="19"/>
              </w:rPr>
              <w:t>%</w:t>
            </w:r>
          </w:p>
        </w:tc>
        <w:tc>
          <w:tcPr>
            <w:tcW w:w="480" w:type="pct"/>
          </w:tcPr>
          <w:p w14:paraId="2C948FB4" w14:textId="77777777" w:rsidR="000E00A3" w:rsidRPr="00EF440F" w:rsidRDefault="000E00A3" w:rsidP="007F0054">
            <w:pPr>
              <w:rPr>
                <w:rFonts w:eastAsia="Times New Roman" w:cs="Times New Roman"/>
                <w:b/>
                <w:bCs/>
                <w:sz w:val="19"/>
                <w:szCs w:val="19"/>
              </w:rPr>
            </w:pPr>
          </w:p>
        </w:tc>
        <w:tc>
          <w:tcPr>
            <w:tcW w:w="2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5A59B2BF" w14:textId="77777777" w:rsidR="000E00A3" w:rsidRPr="00EF440F" w:rsidRDefault="000E00A3" w:rsidP="007F0054">
            <w:pPr>
              <w:rPr>
                <w:rFonts w:eastAsia="Times New Roman" w:cs="Times New Roman"/>
                <w:b/>
                <w:bCs/>
                <w:sz w:val="19"/>
                <w:szCs w:val="19"/>
                <w:vertAlign w:val="superscript"/>
              </w:rPr>
            </w:pPr>
            <w:r w:rsidRPr="00EF440F">
              <w:rPr>
                <w:rFonts w:eastAsia="Times New Roman" w:cs="Times New Roman"/>
                <w:b/>
                <w:bCs/>
                <w:sz w:val="19"/>
                <w:szCs w:val="19"/>
              </w:rPr>
              <w:t>N</w:t>
            </w:r>
          </w:p>
        </w:tc>
        <w:tc>
          <w:tcPr>
            <w:tcW w:w="63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E2B38BB" w14:textId="77777777" w:rsidR="000E00A3" w:rsidRPr="00EF440F" w:rsidRDefault="000E00A3" w:rsidP="007F0054">
            <w:pPr>
              <w:rPr>
                <w:rFonts w:eastAsia="Times New Roman" w:cs="Times New Roman"/>
                <w:b/>
                <w:bCs/>
                <w:sz w:val="19"/>
                <w:szCs w:val="19"/>
              </w:rPr>
            </w:pPr>
            <w:r w:rsidRPr="00EF440F">
              <w:rPr>
                <w:rFonts w:eastAsia="Times New Roman" w:cs="Times New Roman"/>
                <w:b/>
                <w:bCs/>
                <w:sz w:val="19"/>
                <w:szCs w:val="19"/>
              </w:rPr>
              <w:t>%</w:t>
            </w:r>
          </w:p>
        </w:tc>
        <w:tc>
          <w:tcPr>
            <w:tcW w:w="479" w:type="pct"/>
          </w:tcPr>
          <w:p w14:paraId="1B2C34A1" w14:textId="77777777" w:rsidR="000E00A3" w:rsidRPr="00EF440F" w:rsidRDefault="000E00A3" w:rsidP="007F0054">
            <w:pPr>
              <w:rPr>
                <w:rFonts w:eastAsia="Times New Roman" w:cs="Times New Roman"/>
                <w:b/>
                <w:bCs/>
                <w:sz w:val="19"/>
                <w:szCs w:val="19"/>
              </w:rPr>
            </w:pPr>
          </w:p>
        </w:tc>
      </w:tr>
      <w:tr w:rsidR="000E00A3" w:rsidRPr="000E2932" w14:paraId="21C59465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33E625EE" w14:textId="77777777" w:rsidR="000E00A3" w:rsidRPr="007E397D" w:rsidRDefault="000E00A3" w:rsidP="007F0054">
            <w:pPr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Pregnancy status</w:t>
            </w:r>
          </w:p>
        </w:tc>
        <w:tc>
          <w:tcPr>
            <w:tcW w:w="364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F49D9F4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474</w:t>
            </w:r>
          </w:p>
        </w:tc>
        <w:tc>
          <w:tcPr>
            <w:tcW w:w="613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3B2BD9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480" w:type="pct"/>
          </w:tcPr>
          <w:p w14:paraId="4C0E053D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0.653</w:t>
            </w:r>
          </w:p>
        </w:tc>
        <w:tc>
          <w:tcPr>
            <w:tcW w:w="276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0EBD418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460</w:t>
            </w:r>
          </w:p>
        </w:tc>
        <w:tc>
          <w:tcPr>
            <w:tcW w:w="639" w:type="pct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2347BE2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479" w:type="pct"/>
            <w:vAlign w:val="bottom"/>
          </w:tcPr>
          <w:p w14:paraId="32813471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0.702</w:t>
            </w:r>
          </w:p>
        </w:tc>
      </w:tr>
      <w:tr w:rsidR="000E00A3" w:rsidRPr="000E2932" w14:paraId="11A3B752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33DA99CB" w14:textId="77777777" w:rsidR="000E00A3" w:rsidRPr="007E397D" w:rsidRDefault="000E00A3" w:rsidP="007F0054">
            <w:pPr>
              <w:ind w:firstLine="158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44AD5F0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1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25FE462F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0.2</w:t>
            </w:r>
          </w:p>
        </w:tc>
        <w:tc>
          <w:tcPr>
            <w:tcW w:w="480" w:type="pct"/>
          </w:tcPr>
          <w:p w14:paraId="26D7456E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276" w:type="pct"/>
            <w:shd w:val="clear" w:color="auto" w:fill="auto"/>
            <w:noWrap/>
            <w:hideMark/>
          </w:tcPr>
          <w:p w14:paraId="2B8F43F6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16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322EF448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3.5</w:t>
            </w:r>
          </w:p>
        </w:tc>
        <w:tc>
          <w:tcPr>
            <w:tcW w:w="479" w:type="pct"/>
            <w:vAlign w:val="bottom"/>
          </w:tcPr>
          <w:p w14:paraId="4E5E45AC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 </w:t>
            </w:r>
          </w:p>
        </w:tc>
      </w:tr>
      <w:tr w:rsidR="000E00A3" w:rsidRPr="000E2932" w14:paraId="737E2172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50BC847A" w14:textId="77777777" w:rsidR="000E00A3" w:rsidRPr="007E397D" w:rsidRDefault="000E00A3" w:rsidP="007F0054">
            <w:pPr>
              <w:ind w:firstLine="158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B33254B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473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242A9A72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99.8</w:t>
            </w:r>
          </w:p>
        </w:tc>
        <w:tc>
          <w:tcPr>
            <w:tcW w:w="480" w:type="pct"/>
          </w:tcPr>
          <w:p w14:paraId="1173C5FB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276" w:type="pct"/>
            <w:shd w:val="clear" w:color="auto" w:fill="auto"/>
            <w:noWrap/>
            <w:hideMark/>
          </w:tcPr>
          <w:p w14:paraId="217EFB5D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444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1F7DD5B6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96.5</w:t>
            </w:r>
          </w:p>
        </w:tc>
        <w:tc>
          <w:tcPr>
            <w:tcW w:w="479" w:type="pct"/>
            <w:vAlign w:val="bottom"/>
          </w:tcPr>
          <w:p w14:paraId="397C6010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b/>
                <w:bCs/>
                <w:sz w:val="19"/>
                <w:szCs w:val="19"/>
              </w:rPr>
              <w:t> </w:t>
            </w:r>
          </w:p>
        </w:tc>
      </w:tr>
      <w:tr w:rsidR="000E00A3" w:rsidRPr="000E2932" w14:paraId="73FF9FE8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48D6183C" w14:textId="77777777" w:rsidR="000E00A3" w:rsidRPr="007E397D" w:rsidRDefault="000E00A3" w:rsidP="007F0054">
            <w:pPr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Education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86C9F85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491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5A309678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480" w:type="pct"/>
          </w:tcPr>
          <w:p w14:paraId="15095BAE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0.587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14:paraId="230ECCC6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475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09D28201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479" w:type="pct"/>
            <w:vAlign w:val="bottom"/>
          </w:tcPr>
          <w:p w14:paraId="6BD20B12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0.458</w:t>
            </w:r>
          </w:p>
        </w:tc>
      </w:tr>
      <w:tr w:rsidR="000E00A3" w:rsidRPr="000E2932" w14:paraId="0CA6A61D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30A6768D" w14:textId="77777777" w:rsidR="000E00A3" w:rsidRPr="007E397D" w:rsidRDefault="000E00A3" w:rsidP="007F0054">
            <w:pPr>
              <w:ind w:firstLine="158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Less than high school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D1ECF05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103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21F8DDD1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21.0</w:t>
            </w:r>
          </w:p>
        </w:tc>
        <w:tc>
          <w:tcPr>
            <w:tcW w:w="480" w:type="pct"/>
          </w:tcPr>
          <w:p w14:paraId="63625D16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276" w:type="pct"/>
            <w:shd w:val="clear" w:color="auto" w:fill="auto"/>
            <w:noWrap/>
            <w:hideMark/>
          </w:tcPr>
          <w:p w14:paraId="4F99FDBE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62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61A83950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13.1</w:t>
            </w:r>
          </w:p>
        </w:tc>
        <w:tc>
          <w:tcPr>
            <w:tcW w:w="479" w:type="pct"/>
            <w:vAlign w:val="bottom"/>
          </w:tcPr>
          <w:p w14:paraId="0DABA35C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 </w:t>
            </w:r>
          </w:p>
        </w:tc>
      </w:tr>
      <w:tr w:rsidR="000E00A3" w:rsidRPr="000E2932" w14:paraId="73B40C9C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703F6805" w14:textId="77777777" w:rsidR="000E00A3" w:rsidRPr="007E397D" w:rsidRDefault="000E00A3" w:rsidP="007F0054">
            <w:pPr>
              <w:ind w:firstLine="158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High school completed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B867E94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164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01B2C9DD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33.4</w:t>
            </w:r>
          </w:p>
        </w:tc>
        <w:tc>
          <w:tcPr>
            <w:tcW w:w="480" w:type="pct"/>
          </w:tcPr>
          <w:p w14:paraId="42F6CB72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276" w:type="pct"/>
            <w:shd w:val="clear" w:color="auto" w:fill="auto"/>
            <w:noWrap/>
            <w:hideMark/>
          </w:tcPr>
          <w:p w14:paraId="10E7BC0C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206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2525C47E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43.4</w:t>
            </w:r>
          </w:p>
        </w:tc>
        <w:tc>
          <w:tcPr>
            <w:tcW w:w="479" w:type="pct"/>
            <w:vAlign w:val="bottom"/>
          </w:tcPr>
          <w:p w14:paraId="34EFEF17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 </w:t>
            </w:r>
          </w:p>
        </w:tc>
      </w:tr>
      <w:tr w:rsidR="000E00A3" w:rsidRPr="000E2932" w14:paraId="6F317550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5D54B2E8" w14:textId="77777777" w:rsidR="000E00A3" w:rsidRPr="007E397D" w:rsidRDefault="000E00A3" w:rsidP="007F0054">
            <w:pPr>
              <w:ind w:firstLine="158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Some college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15606066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62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2D5EF509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12.6</w:t>
            </w:r>
          </w:p>
        </w:tc>
        <w:tc>
          <w:tcPr>
            <w:tcW w:w="480" w:type="pct"/>
          </w:tcPr>
          <w:p w14:paraId="2EEB14CA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276" w:type="pct"/>
            <w:shd w:val="clear" w:color="auto" w:fill="auto"/>
            <w:noWrap/>
            <w:hideMark/>
          </w:tcPr>
          <w:p w14:paraId="0B895DE8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40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2FE43C90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8.4</w:t>
            </w:r>
          </w:p>
        </w:tc>
        <w:tc>
          <w:tcPr>
            <w:tcW w:w="479" w:type="pct"/>
            <w:vAlign w:val="bottom"/>
          </w:tcPr>
          <w:p w14:paraId="61F42B64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 </w:t>
            </w:r>
          </w:p>
        </w:tc>
      </w:tr>
      <w:tr w:rsidR="000E00A3" w:rsidRPr="000E2932" w14:paraId="38AE8810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576E8408" w14:textId="77777777" w:rsidR="000E00A3" w:rsidRPr="007E397D" w:rsidRDefault="000E00A3" w:rsidP="007F0054">
            <w:pPr>
              <w:ind w:firstLine="158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Associate/Technical degree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5CC1E6B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117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42B7BDD8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23.8</w:t>
            </w:r>
          </w:p>
        </w:tc>
        <w:tc>
          <w:tcPr>
            <w:tcW w:w="480" w:type="pct"/>
          </w:tcPr>
          <w:p w14:paraId="1DFAF28B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276" w:type="pct"/>
            <w:shd w:val="clear" w:color="auto" w:fill="auto"/>
            <w:noWrap/>
            <w:hideMark/>
          </w:tcPr>
          <w:p w14:paraId="3F3787A0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122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505AE9C1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25.7</w:t>
            </w:r>
          </w:p>
        </w:tc>
        <w:tc>
          <w:tcPr>
            <w:tcW w:w="479" w:type="pct"/>
            <w:vAlign w:val="bottom"/>
          </w:tcPr>
          <w:p w14:paraId="4AC668C7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 </w:t>
            </w:r>
          </w:p>
        </w:tc>
      </w:tr>
      <w:tr w:rsidR="000E00A3" w:rsidRPr="000E2932" w14:paraId="1763943C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1AA6ABA0" w14:textId="77777777" w:rsidR="000E00A3" w:rsidRPr="007E397D" w:rsidRDefault="000E00A3" w:rsidP="007F0054">
            <w:pPr>
              <w:ind w:firstLine="158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Bachelor’s degree or higher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712DC7D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45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79A16632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9.2</w:t>
            </w:r>
          </w:p>
        </w:tc>
        <w:tc>
          <w:tcPr>
            <w:tcW w:w="480" w:type="pct"/>
          </w:tcPr>
          <w:p w14:paraId="3FDA949C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276" w:type="pct"/>
            <w:shd w:val="clear" w:color="auto" w:fill="auto"/>
            <w:noWrap/>
            <w:hideMark/>
          </w:tcPr>
          <w:p w14:paraId="3F83F5AB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45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44748886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9.5</w:t>
            </w:r>
          </w:p>
        </w:tc>
        <w:tc>
          <w:tcPr>
            <w:tcW w:w="479" w:type="pct"/>
            <w:vAlign w:val="bottom"/>
          </w:tcPr>
          <w:p w14:paraId="45A649A2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b/>
                <w:bCs/>
                <w:sz w:val="19"/>
                <w:szCs w:val="19"/>
              </w:rPr>
              <w:t> </w:t>
            </w:r>
          </w:p>
        </w:tc>
      </w:tr>
      <w:tr w:rsidR="000E00A3" w:rsidRPr="000E2932" w14:paraId="717BB486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623A871B" w14:textId="77777777" w:rsidR="000E00A3" w:rsidRPr="007E397D" w:rsidRDefault="000E00A3" w:rsidP="007F0054">
            <w:pPr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Race/Ethnicity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A5DF152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487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00FFC0D1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480" w:type="pct"/>
          </w:tcPr>
          <w:p w14:paraId="6E94C64C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0.554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14:paraId="5C88508A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479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748697F8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479" w:type="pct"/>
            <w:vAlign w:val="bottom"/>
          </w:tcPr>
          <w:p w14:paraId="6A80FD20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0.988</w:t>
            </w:r>
          </w:p>
        </w:tc>
      </w:tr>
      <w:tr w:rsidR="000E00A3" w:rsidRPr="000E2932" w14:paraId="4BD446DF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31C97B35" w14:textId="77777777" w:rsidR="000E00A3" w:rsidRPr="007E397D" w:rsidRDefault="000E00A3" w:rsidP="007F0054">
            <w:pPr>
              <w:ind w:firstLine="158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Hispanic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198863EB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26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206DE2AC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5.3</w:t>
            </w:r>
          </w:p>
        </w:tc>
        <w:tc>
          <w:tcPr>
            <w:tcW w:w="480" w:type="pct"/>
          </w:tcPr>
          <w:p w14:paraId="329DB215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276" w:type="pct"/>
            <w:shd w:val="clear" w:color="auto" w:fill="auto"/>
            <w:noWrap/>
            <w:hideMark/>
          </w:tcPr>
          <w:p w14:paraId="66C5A20C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26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46E69F12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5.4</w:t>
            </w:r>
          </w:p>
        </w:tc>
        <w:tc>
          <w:tcPr>
            <w:tcW w:w="479" w:type="pct"/>
            <w:vAlign w:val="bottom"/>
          </w:tcPr>
          <w:p w14:paraId="187140EB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 </w:t>
            </w:r>
          </w:p>
        </w:tc>
      </w:tr>
      <w:tr w:rsidR="000E00A3" w:rsidRPr="000E2932" w14:paraId="66C9876F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29AFA823" w14:textId="77777777" w:rsidR="000E00A3" w:rsidRPr="007E397D" w:rsidRDefault="000E00A3" w:rsidP="007F0054">
            <w:pPr>
              <w:ind w:firstLine="158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Non-Hispanic White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2D2195C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102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6123C5AC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20.9</w:t>
            </w:r>
          </w:p>
        </w:tc>
        <w:tc>
          <w:tcPr>
            <w:tcW w:w="480" w:type="pct"/>
          </w:tcPr>
          <w:p w14:paraId="34633CDD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276" w:type="pct"/>
            <w:shd w:val="clear" w:color="auto" w:fill="auto"/>
            <w:noWrap/>
            <w:hideMark/>
          </w:tcPr>
          <w:p w14:paraId="5E22BAE8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58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75694133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12.1</w:t>
            </w:r>
          </w:p>
        </w:tc>
        <w:tc>
          <w:tcPr>
            <w:tcW w:w="479" w:type="pct"/>
            <w:vAlign w:val="bottom"/>
          </w:tcPr>
          <w:p w14:paraId="61F74972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 </w:t>
            </w:r>
          </w:p>
        </w:tc>
      </w:tr>
      <w:tr w:rsidR="000E00A3" w:rsidRPr="000E2932" w14:paraId="0FDF5955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5C5D922D" w14:textId="77777777" w:rsidR="000E00A3" w:rsidRPr="007E397D" w:rsidRDefault="000E00A3" w:rsidP="007F0054">
            <w:pPr>
              <w:ind w:firstLine="158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Non-Hispanic Black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CBDB4EC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315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64D27CC7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64.7</w:t>
            </w:r>
          </w:p>
        </w:tc>
        <w:tc>
          <w:tcPr>
            <w:tcW w:w="480" w:type="pct"/>
          </w:tcPr>
          <w:p w14:paraId="7A09BD39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276" w:type="pct"/>
            <w:shd w:val="clear" w:color="auto" w:fill="auto"/>
            <w:noWrap/>
            <w:hideMark/>
          </w:tcPr>
          <w:p w14:paraId="62AD393A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384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2A795A49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80.2</w:t>
            </w:r>
          </w:p>
        </w:tc>
        <w:tc>
          <w:tcPr>
            <w:tcW w:w="479" w:type="pct"/>
            <w:vAlign w:val="bottom"/>
          </w:tcPr>
          <w:p w14:paraId="0C8971CC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 </w:t>
            </w:r>
          </w:p>
        </w:tc>
      </w:tr>
      <w:tr w:rsidR="000E00A3" w:rsidRPr="000E2932" w14:paraId="31C99116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0672CA87" w14:textId="77777777" w:rsidR="000E00A3" w:rsidRPr="007E397D" w:rsidRDefault="000E00A3" w:rsidP="007F0054">
            <w:pPr>
              <w:ind w:firstLine="158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Non-Hispanic Asian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CD05CCE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2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60853AC7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0.4</w:t>
            </w:r>
          </w:p>
        </w:tc>
        <w:tc>
          <w:tcPr>
            <w:tcW w:w="480" w:type="pct"/>
          </w:tcPr>
          <w:p w14:paraId="722CCC84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276" w:type="pct"/>
            <w:shd w:val="clear" w:color="auto" w:fill="auto"/>
            <w:noWrap/>
            <w:hideMark/>
          </w:tcPr>
          <w:p w14:paraId="3BAED732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2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3D825ABA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0.4</w:t>
            </w:r>
          </w:p>
        </w:tc>
        <w:tc>
          <w:tcPr>
            <w:tcW w:w="479" w:type="pct"/>
            <w:vAlign w:val="bottom"/>
          </w:tcPr>
          <w:p w14:paraId="4CDF68F0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 </w:t>
            </w:r>
          </w:p>
        </w:tc>
      </w:tr>
      <w:tr w:rsidR="000E00A3" w:rsidRPr="000E2932" w14:paraId="4CE9C368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1CCFC0ED" w14:textId="77777777" w:rsidR="000E00A3" w:rsidRPr="007E397D" w:rsidRDefault="000E00A3" w:rsidP="007F0054">
            <w:pPr>
              <w:ind w:firstLine="158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Non-Hispanic Other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92905F5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42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65D67B3E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8.6</w:t>
            </w:r>
          </w:p>
        </w:tc>
        <w:tc>
          <w:tcPr>
            <w:tcW w:w="480" w:type="pct"/>
          </w:tcPr>
          <w:p w14:paraId="7042E14C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276" w:type="pct"/>
            <w:shd w:val="clear" w:color="auto" w:fill="auto"/>
            <w:noWrap/>
            <w:hideMark/>
          </w:tcPr>
          <w:p w14:paraId="50CA1067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9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72E4198E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1.9</w:t>
            </w:r>
          </w:p>
        </w:tc>
        <w:tc>
          <w:tcPr>
            <w:tcW w:w="479" w:type="pct"/>
            <w:vAlign w:val="bottom"/>
          </w:tcPr>
          <w:p w14:paraId="33B54A22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b/>
                <w:bCs/>
                <w:sz w:val="19"/>
                <w:szCs w:val="19"/>
              </w:rPr>
              <w:t> </w:t>
            </w:r>
          </w:p>
        </w:tc>
      </w:tr>
      <w:tr w:rsidR="000E00A3" w:rsidRPr="000E2932" w14:paraId="7AE27C86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3EFA4A71" w14:textId="77777777" w:rsidR="000E00A3" w:rsidRPr="007E397D" w:rsidRDefault="000E00A3" w:rsidP="007F0054">
            <w:pPr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Gender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306ACD7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487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52217B23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480" w:type="pct"/>
          </w:tcPr>
          <w:p w14:paraId="697DCF0B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0.247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14:paraId="1A7CD754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479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425D6E6F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479" w:type="pct"/>
            <w:vAlign w:val="bottom"/>
          </w:tcPr>
          <w:p w14:paraId="156265A7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0.041</w:t>
            </w:r>
          </w:p>
        </w:tc>
      </w:tr>
      <w:tr w:rsidR="000E00A3" w:rsidRPr="000E2932" w14:paraId="060E201A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5DD01E1C" w14:textId="77777777" w:rsidR="000E00A3" w:rsidRPr="007E397D" w:rsidRDefault="000E00A3" w:rsidP="007F0054">
            <w:pPr>
              <w:ind w:firstLine="158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Male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141FF4B6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250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28FBAA1C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51.3</w:t>
            </w:r>
          </w:p>
        </w:tc>
        <w:tc>
          <w:tcPr>
            <w:tcW w:w="480" w:type="pct"/>
          </w:tcPr>
          <w:p w14:paraId="59B9AC4B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276" w:type="pct"/>
            <w:shd w:val="clear" w:color="auto" w:fill="auto"/>
            <w:noWrap/>
            <w:hideMark/>
          </w:tcPr>
          <w:p w14:paraId="431394F5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173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6146616E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36.1</w:t>
            </w:r>
          </w:p>
        </w:tc>
        <w:tc>
          <w:tcPr>
            <w:tcW w:w="479" w:type="pct"/>
            <w:vAlign w:val="bottom"/>
          </w:tcPr>
          <w:p w14:paraId="64149E69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 </w:t>
            </w:r>
          </w:p>
        </w:tc>
      </w:tr>
      <w:tr w:rsidR="000E00A3" w:rsidRPr="000E2932" w14:paraId="14393734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66F245E2" w14:textId="77777777" w:rsidR="000E00A3" w:rsidRPr="007E397D" w:rsidRDefault="000E00A3" w:rsidP="007F0054">
            <w:pPr>
              <w:ind w:firstLine="158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Female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76FD108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234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17B30942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48.1</w:t>
            </w:r>
          </w:p>
        </w:tc>
        <w:tc>
          <w:tcPr>
            <w:tcW w:w="480" w:type="pct"/>
          </w:tcPr>
          <w:p w14:paraId="4A76EB70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276" w:type="pct"/>
            <w:shd w:val="clear" w:color="auto" w:fill="auto"/>
            <w:noWrap/>
            <w:hideMark/>
          </w:tcPr>
          <w:p w14:paraId="4F3305F2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304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73780215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63.5</w:t>
            </w:r>
          </w:p>
        </w:tc>
        <w:tc>
          <w:tcPr>
            <w:tcW w:w="479" w:type="pct"/>
            <w:vAlign w:val="bottom"/>
          </w:tcPr>
          <w:p w14:paraId="5DF4D26B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 </w:t>
            </w:r>
          </w:p>
        </w:tc>
      </w:tr>
      <w:tr w:rsidR="000E00A3" w:rsidRPr="000E2932" w14:paraId="1433617E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720781AE" w14:textId="77777777" w:rsidR="000E00A3" w:rsidRPr="007E397D" w:rsidRDefault="000E00A3" w:rsidP="007F0054">
            <w:pPr>
              <w:ind w:firstLine="158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Non-binary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506EE78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3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15F7279F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0.6</w:t>
            </w:r>
          </w:p>
        </w:tc>
        <w:tc>
          <w:tcPr>
            <w:tcW w:w="480" w:type="pct"/>
          </w:tcPr>
          <w:p w14:paraId="45B7B0D0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276" w:type="pct"/>
            <w:shd w:val="clear" w:color="auto" w:fill="auto"/>
            <w:noWrap/>
            <w:hideMark/>
          </w:tcPr>
          <w:p w14:paraId="3307024A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2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2EEFABD9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0.4</w:t>
            </w:r>
          </w:p>
        </w:tc>
        <w:tc>
          <w:tcPr>
            <w:tcW w:w="479" w:type="pct"/>
            <w:vAlign w:val="bottom"/>
          </w:tcPr>
          <w:p w14:paraId="3BA06AF1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b/>
                <w:bCs/>
                <w:sz w:val="19"/>
                <w:szCs w:val="19"/>
              </w:rPr>
              <w:t> </w:t>
            </w:r>
          </w:p>
        </w:tc>
      </w:tr>
      <w:tr w:rsidR="000E00A3" w:rsidRPr="000E2932" w14:paraId="04D822D0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122FCC42" w14:textId="77777777" w:rsidR="000E00A3" w:rsidRPr="007E397D" w:rsidRDefault="000E00A3" w:rsidP="007F0054">
            <w:pPr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Household income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EBBBD44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486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1358C9E0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480" w:type="pct"/>
          </w:tcPr>
          <w:p w14:paraId="504546A1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0.843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14:paraId="0CB3676E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474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5993B1BD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479" w:type="pct"/>
            <w:vAlign w:val="bottom"/>
          </w:tcPr>
          <w:p w14:paraId="12168424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0.873</w:t>
            </w:r>
          </w:p>
        </w:tc>
      </w:tr>
      <w:tr w:rsidR="000E00A3" w:rsidRPr="000E2932" w14:paraId="28739980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72BC2ED8" w14:textId="77777777" w:rsidR="000E00A3" w:rsidRPr="007E397D" w:rsidRDefault="000E00A3" w:rsidP="007F0054">
            <w:pPr>
              <w:ind w:firstLine="158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Less than $5,000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85E17E5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146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0CC776C0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30.0</w:t>
            </w:r>
          </w:p>
        </w:tc>
        <w:tc>
          <w:tcPr>
            <w:tcW w:w="480" w:type="pct"/>
          </w:tcPr>
          <w:p w14:paraId="5B234CF6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276" w:type="pct"/>
            <w:shd w:val="clear" w:color="auto" w:fill="auto"/>
            <w:noWrap/>
            <w:hideMark/>
          </w:tcPr>
          <w:p w14:paraId="744C4F75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98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2E913065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20.7</w:t>
            </w:r>
          </w:p>
        </w:tc>
        <w:tc>
          <w:tcPr>
            <w:tcW w:w="479" w:type="pct"/>
            <w:vAlign w:val="bottom"/>
          </w:tcPr>
          <w:p w14:paraId="12FA53F5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 </w:t>
            </w:r>
          </w:p>
        </w:tc>
      </w:tr>
      <w:tr w:rsidR="000E00A3" w:rsidRPr="000E2932" w14:paraId="12FD3ECC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75D47F84" w14:textId="77777777" w:rsidR="000E00A3" w:rsidRPr="007E397D" w:rsidRDefault="000E00A3" w:rsidP="007F0054">
            <w:pPr>
              <w:ind w:firstLine="158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$5,001 to $10,000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42CD7BF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132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775DB0B2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27.2</w:t>
            </w:r>
          </w:p>
        </w:tc>
        <w:tc>
          <w:tcPr>
            <w:tcW w:w="480" w:type="pct"/>
          </w:tcPr>
          <w:p w14:paraId="605095AC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276" w:type="pct"/>
            <w:shd w:val="clear" w:color="auto" w:fill="auto"/>
            <w:noWrap/>
            <w:hideMark/>
          </w:tcPr>
          <w:p w14:paraId="0E8ACED0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100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7E2CC78B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21.1</w:t>
            </w:r>
          </w:p>
        </w:tc>
        <w:tc>
          <w:tcPr>
            <w:tcW w:w="479" w:type="pct"/>
            <w:vAlign w:val="bottom"/>
          </w:tcPr>
          <w:p w14:paraId="16F0125D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 </w:t>
            </w:r>
          </w:p>
        </w:tc>
      </w:tr>
      <w:tr w:rsidR="000E00A3" w:rsidRPr="000E2932" w14:paraId="1EF62075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185ED6C1" w14:textId="77777777" w:rsidR="000E00A3" w:rsidRPr="007E397D" w:rsidRDefault="000E00A3" w:rsidP="007F0054">
            <w:pPr>
              <w:ind w:firstLine="158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$10,001 to $20,000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96157E6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127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7675C55A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26.1</w:t>
            </w:r>
          </w:p>
        </w:tc>
        <w:tc>
          <w:tcPr>
            <w:tcW w:w="480" w:type="pct"/>
          </w:tcPr>
          <w:p w14:paraId="1F2113BF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276" w:type="pct"/>
            <w:shd w:val="clear" w:color="auto" w:fill="auto"/>
            <w:noWrap/>
            <w:hideMark/>
          </w:tcPr>
          <w:p w14:paraId="52FF3837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139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241C67CE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29.3</w:t>
            </w:r>
          </w:p>
        </w:tc>
        <w:tc>
          <w:tcPr>
            <w:tcW w:w="479" w:type="pct"/>
            <w:vAlign w:val="bottom"/>
          </w:tcPr>
          <w:p w14:paraId="70C70ACC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 </w:t>
            </w:r>
          </w:p>
        </w:tc>
      </w:tr>
      <w:tr w:rsidR="000E00A3" w:rsidRPr="000E2932" w14:paraId="60CAA428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6347F527" w14:textId="77777777" w:rsidR="000E00A3" w:rsidRPr="007E397D" w:rsidRDefault="000E00A3" w:rsidP="007F0054">
            <w:pPr>
              <w:ind w:firstLine="158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$20,001 to $30,000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A94D267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49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1A588F37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10.1</w:t>
            </w:r>
          </w:p>
        </w:tc>
        <w:tc>
          <w:tcPr>
            <w:tcW w:w="480" w:type="pct"/>
          </w:tcPr>
          <w:p w14:paraId="527AE3A2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276" w:type="pct"/>
            <w:shd w:val="clear" w:color="auto" w:fill="auto"/>
            <w:noWrap/>
            <w:hideMark/>
          </w:tcPr>
          <w:p w14:paraId="4F7B8F99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86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5240C0F0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18.1</w:t>
            </w:r>
          </w:p>
        </w:tc>
        <w:tc>
          <w:tcPr>
            <w:tcW w:w="479" w:type="pct"/>
            <w:vAlign w:val="bottom"/>
          </w:tcPr>
          <w:p w14:paraId="1936A7A8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 </w:t>
            </w:r>
          </w:p>
        </w:tc>
      </w:tr>
      <w:tr w:rsidR="000E00A3" w:rsidRPr="000E2932" w14:paraId="40B784BE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59088159" w14:textId="77777777" w:rsidR="000E00A3" w:rsidRPr="007E397D" w:rsidRDefault="000E00A3" w:rsidP="007F0054">
            <w:pPr>
              <w:ind w:firstLine="158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$30,001 to $40,000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65725F9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12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485897D9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2.5</w:t>
            </w:r>
          </w:p>
        </w:tc>
        <w:tc>
          <w:tcPr>
            <w:tcW w:w="480" w:type="pct"/>
          </w:tcPr>
          <w:p w14:paraId="09C64A3C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276" w:type="pct"/>
            <w:shd w:val="clear" w:color="auto" w:fill="auto"/>
            <w:noWrap/>
            <w:hideMark/>
          </w:tcPr>
          <w:p w14:paraId="171A9094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31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71293AC1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6.5</w:t>
            </w:r>
          </w:p>
        </w:tc>
        <w:tc>
          <w:tcPr>
            <w:tcW w:w="479" w:type="pct"/>
            <w:vAlign w:val="bottom"/>
          </w:tcPr>
          <w:p w14:paraId="55BFF8C5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 </w:t>
            </w:r>
          </w:p>
        </w:tc>
      </w:tr>
      <w:tr w:rsidR="000E00A3" w:rsidRPr="000E2932" w14:paraId="79EC64D7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5B6C4B6F" w14:textId="77777777" w:rsidR="000E00A3" w:rsidRPr="007E397D" w:rsidRDefault="000E00A3" w:rsidP="007F0054">
            <w:pPr>
              <w:ind w:firstLine="158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$40,001 to $50,000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496B611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14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04D394BA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2.9</w:t>
            </w:r>
          </w:p>
        </w:tc>
        <w:tc>
          <w:tcPr>
            <w:tcW w:w="480" w:type="pct"/>
          </w:tcPr>
          <w:p w14:paraId="43FD6249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276" w:type="pct"/>
            <w:shd w:val="clear" w:color="auto" w:fill="auto"/>
            <w:noWrap/>
            <w:hideMark/>
          </w:tcPr>
          <w:p w14:paraId="6AB065A1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10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0C37CCE6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2.1</w:t>
            </w:r>
          </w:p>
        </w:tc>
        <w:tc>
          <w:tcPr>
            <w:tcW w:w="479" w:type="pct"/>
            <w:vAlign w:val="bottom"/>
          </w:tcPr>
          <w:p w14:paraId="53BC4D40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 </w:t>
            </w:r>
          </w:p>
        </w:tc>
      </w:tr>
      <w:tr w:rsidR="000E00A3" w:rsidRPr="000E2932" w14:paraId="4D849BC9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7CE58F14" w14:textId="77777777" w:rsidR="000E00A3" w:rsidRPr="007E397D" w:rsidRDefault="000E00A3" w:rsidP="007F0054">
            <w:pPr>
              <w:ind w:firstLine="158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More than $50,001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DAEDF97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6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08C457EF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1.2</w:t>
            </w:r>
          </w:p>
        </w:tc>
        <w:tc>
          <w:tcPr>
            <w:tcW w:w="480" w:type="pct"/>
          </w:tcPr>
          <w:p w14:paraId="6F6E2883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276" w:type="pct"/>
            <w:shd w:val="clear" w:color="auto" w:fill="auto"/>
            <w:noWrap/>
            <w:hideMark/>
          </w:tcPr>
          <w:p w14:paraId="70152EBC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10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77AED9F4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2.1</w:t>
            </w:r>
          </w:p>
        </w:tc>
        <w:tc>
          <w:tcPr>
            <w:tcW w:w="479" w:type="pct"/>
            <w:vAlign w:val="bottom"/>
          </w:tcPr>
          <w:p w14:paraId="09EC68FE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b/>
                <w:bCs/>
                <w:sz w:val="19"/>
                <w:szCs w:val="19"/>
              </w:rPr>
              <w:t> </w:t>
            </w:r>
          </w:p>
        </w:tc>
      </w:tr>
      <w:tr w:rsidR="000E00A3" w:rsidRPr="000E2932" w14:paraId="001F03E5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73593ABE" w14:textId="77777777" w:rsidR="000E00A3" w:rsidRPr="007E397D" w:rsidRDefault="000E00A3" w:rsidP="007F0054">
            <w:pPr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Working more than one job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412F8B3A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495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57FD01D1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480" w:type="pct"/>
          </w:tcPr>
          <w:p w14:paraId="203B8F49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0.590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14:paraId="27F4ADA0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479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70B59F40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479" w:type="pct"/>
            <w:vAlign w:val="bottom"/>
          </w:tcPr>
          <w:p w14:paraId="02AB4913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0.555</w:t>
            </w:r>
          </w:p>
        </w:tc>
      </w:tr>
      <w:tr w:rsidR="000E00A3" w:rsidRPr="000E2932" w14:paraId="4F53DF71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40E51F31" w14:textId="77777777" w:rsidR="000E00A3" w:rsidRPr="007E397D" w:rsidRDefault="000E00A3" w:rsidP="007F0054">
            <w:pPr>
              <w:ind w:firstLine="158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0EA71B7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51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2D1937AC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10.3</w:t>
            </w:r>
          </w:p>
        </w:tc>
        <w:tc>
          <w:tcPr>
            <w:tcW w:w="480" w:type="pct"/>
          </w:tcPr>
          <w:p w14:paraId="3B79922F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276" w:type="pct"/>
            <w:shd w:val="clear" w:color="auto" w:fill="auto"/>
            <w:noWrap/>
            <w:hideMark/>
          </w:tcPr>
          <w:p w14:paraId="41E9E09A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46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445A5162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9.6</w:t>
            </w:r>
          </w:p>
        </w:tc>
        <w:tc>
          <w:tcPr>
            <w:tcW w:w="479" w:type="pct"/>
            <w:vAlign w:val="bottom"/>
          </w:tcPr>
          <w:p w14:paraId="57F0E37C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 </w:t>
            </w:r>
          </w:p>
        </w:tc>
      </w:tr>
      <w:tr w:rsidR="000E00A3" w:rsidRPr="000E2932" w14:paraId="660F6C54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5FAFD242" w14:textId="77777777" w:rsidR="000E00A3" w:rsidRPr="007E397D" w:rsidRDefault="000E00A3" w:rsidP="007F0054">
            <w:pPr>
              <w:ind w:firstLine="158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No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7221081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444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70E01F98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89.7</w:t>
            </w:r>
          </w:p>
        </w:tc>
        <w:tc>
          <w:tcPr>
            <w:tcW w:w="480" w:type="pct"/>
          </w:tcPr>
          <w:p w14:paraId="6128F870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276" w:type="pct"/>
            <w:shd w:val="clear" w:color="auto" w:fill="auto"/>
            <w:noWrap/>
            <w:hideMark/>
          </w:tcPr>
          <w:p w14:paraId="7BCFC204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433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6C5311C8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90.4</w:t>
            </w:r>
          </w:p>
        </w:tc>
        <w:tc>
          <w:tcPr>
            <w:tcW w:w="479" w:type="pct"/>
            <w:vAlign w:val="bottom"/>
          </w:tcPr>
          <w:p w14:paraId="49DE0916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b/>
                <w:bCs/>
                <w:sz w:val="19"/>
                <w:szCs w:val="19"/>
              </w:rPr>
              <w:t> </w:t>
            </w:r>
          </w:p>
        </w:tc>
      </w:tr>
      <w:tr w:rsidR="000E00A3" w:rsidRPr="000E2932" w14:paraId="3E9BA2FC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78BBBC76" w14:textId="77777777" w:rsidR="000E00A3" w:rsidRPr="007E397D" w:rsidRDefault="000E00A3" w:rsidP="007F0054">
            <w:pPr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Job sector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539F4ED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482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2B75FDE4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480" w:type="pct"/>
          </w:tcPr>
          <w:p w14:paraId="6899ECD7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0.820</w:t>
            </w:r>
          </w:p>
        </w:tc>
        <w:tc>
          <w:tcPr>
            <w:tcW w:w="276" w:type="pct"/>
            <w:shd w:val="clear" w:color="auto" w:fill="auto"/>
            <w:noWrap/>
            <w:hideMark/>
          </w:tcPr>
          <w:p w14:paraId="741FEC36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467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07B5DA58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479" w:type="pct"/>
            <w:vAlign w:val="bottom"/>
          </w:tcPr>
          <w:p w14:paraId="668605DB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0.542</w:t>
            </w:r>
          </w:p>
        </w:tc>
      </w:tr>
      <w:tr w:rsidR="000E00A3" w:rsidRPr="000E2932" w14:paraId="1355EBEC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73C8841F" w14:textId="77777777" w:rsidR="000E00A3" w:rsidRPr="007E397D" w:rsidRDefault="000E00A3" w:rsidP="007F0054">
            <w:pPr>
              <w:ind w:firstLine="158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Food Preparation &amp; Serving Related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6E818CA6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75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7AFDB204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15.6</w:t>
            </w:r>
          </w:p>
        </w:tc>
        <w:tc>
          <w:tcPr>
            <w:tcW w:w="480" w:type="pct"/>
          </w:tcPr>
          <w:p w14:paraId="71A32B14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276" w:type="pct"/>
            <w:shd w:val="clear" w:color="auto" w:fill="auto"/>
            <w:noWrap/>
            <w:hideMark/>
          </w:tcPr>
          <w:p w14:paraId="1BB88033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97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101AE797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20.8</w:t>
            </w:r>
          </w:p>
        </w:tc>
        <w:tc>
          <w:tcPr>
            <w:tcW w:w="479" w:type="pct"/>
            <w:vAlign w:val="bottom"/>
          </w:tcPr>
          <w:p w14:paraId="73335522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 </w:t>
            </w:r>
          </w:p>
        </w:tc>
      </w:tr>
      <w:tr w:rsidR="000E00A3" w:rsidRPr="000E2932" w14:paraId="0F0ED474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624865DE" w14:textId="77777777" w:rsidR="000E00A3" w:rsidRPr="007E397D" w:rsidRDefault="000E00A3" w:rsidP="007F0054">
            <w:pPr>
              <w:ind w:firstLine="159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Office and Administrative Support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0E78EB24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33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4FE1705C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6.9</w:t>
            </w:r>
          </w:p>
        </w:tc>
        <w:tc>
          <w:tcPr>
            <w:tcW w:w="480" w:type="pct"/>
          </w:tcPr>
          <w:p w14:paraId="16A060AD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276" w:type="pct"/>
            <w:shd w:val="clear" w:color="auto" w:fill="auto"/>
            <w:noWrap/>
            <w:hideMark/>
          </w:tcPr>
          <w:p w14:paraId="21A98BDD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104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00676DEA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22.3</w:t>
            </w:r>
          </w:p>
        </w:tc>
        <w:tc>
          <w:tcPr>
            <w:tcW w:w="479" w:type="pct"/>
            <w:vAlign w:val="bottom"/>
          </w:tcPr>
          <w:p w14:paraId="1AF04835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 </w:t>
            </w:r>
          </w:p>
        </w:tc>
      </w:tr>
      <w:tr w:rsidR="000E00A3" w:rsidRPr="000E2932" w14:paraId="4FF440A8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46F914AC" w14:textId="77777777" w:rsidR="000E00A3" w:rsidRPr="007E397D" w:rsidRDefault="000E00A3" w:rsidP="007F0054">
            <w:pPr>
              <w:ind w:firstLine="159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Transportation and Material Moving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5C9ADC9B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78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3C0E0325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16.2</w:t>
            </w:r>
          </w:p>
        </w:tc>
        <w:tc>
          <w:tcPr>
            <w:tcW w:w="480" w:type="pct"/>
          </w:tcPr>
          <w:p w14:paraId="009B7E4F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276" w:type="pct"/>
            <w:shd w:val="clear" w:color="auto" w:fill="auto"/>
            <w:noWrap/>
            <w:hideMark/>
          </w:tcPr>
          <w:p w14:paraId="68494456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59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5DCF7474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12.6</w:t>
            </w:r>
          </w:p>
        </w:tc>
        <w:tc>
          <w:tcPr>
            <w:tcW w:w="479" w:type="pct"/>
            <w:vAlign w:val="bottom"/>
          </w:tcPr>
          <w:p w14:paraId="7AB369F1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 </w:t>
            </w:r>
          </w:p>
        </w:tc>
      </w:tr>
      <w:tr w:rsidR="000E00A3" w:rsidRPr="000E2932" w14:paraId="0A9BF9C2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68613B7B" w14:textId="77777777" w:rsidR="000E00A3" w:rsidRPr="007E397D" w:rsidRDefault="000E00A3" w:rsidP="007F0054">
            <w:pPr>
              <w:ind w:firstLine="159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Building and Grounds Cleaning &amp; Maintenance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533BE57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72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5D19F595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14.9</w:t>
            </w:r>
          </w:p>
        </w:tc>
        <w:tc>
          <w:tcPr>
            <w:tcW w:w="480" w:type="pct"/>
          </w:tcPr>
          <w:p w14:paraId="47EF3736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276" w:type="pct"/>
            <w:shd w:val="clear" w:color="auto" w:fill="auto"/>
            <w:noWrap/>
            <w:hideMark/>
          </w:tcPr>
          <w:p w14:paraId="3F25E38A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26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2B970591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5.6</w:t>
            </w:r>
          </w:p>
        </w:tc>
        <w:tc>
          <w:tcPr>
            <w:tcW w:w="479" w:type="pct"/>
            <w:vAlign w:val="bottom"/>
          </w:tcPr>
          <w:p w14:paraId="5BBD5CBF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 </w:t>
            </w:r>
          </w:p>
        </w:tc>
      </w:tr>
      <w:tr w:rsidR="000E00A3" w:rsidRPr="000E2932" w14:paraId="7B58813E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1CC9504F" w14:textId="77777777" w:rsidR="000E00A3" w:rsidRPr="007E397D" w:rsidRDefault="000E00A3" w:rsidP="007F0054">
            <w:pPr>
              <w:ind w:firstLine="159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Sales &amp; Related Occupations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721AAF74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38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04C9DD4B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7.9</w:t>
            </w:r>
          </w:p>
        </w:tc>
        <w:tc>
          <w:tcPr>
            <w:tcW w:w="480" w:type="pct"/>
          </w:tcPr>
          <w:p w14:paraId="4F3B4C4E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276" w:type="pct"/>
            <w:shd w:val="clear" w:color="auto" w:fill="auto"/>
            <w:noWrap/>
            <w:hideMark/>
          </w:tcPr>
          <w:p w14:paraId="30EB1FCF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40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47300903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8.6</w:t>
            </w:r>
          </w:p>
        </w:tc>
        <w:tc>
          <w:tcPr>
            <w:tcW w:w="479" w:type="pct"/>
            <w:vAlign w:val="bottom"/>
          </w:tcPr>
          <w:p w14:paraId="18D69681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 </w:t>
            </w:r>
          </w:p>
        </w:tc>
      </w:tr>
      <w:tr w:rsidR="000E00A3" w:rsidRPr="000E2932" w14:paraId="6CCC1F31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0D631213" w14:textId="77777777" w:rsidR="000E00A3" w:rsidRPr="007E397D" w:rsidRDefault="000E00A3" w:rsidP="007F0054">
            <w:pPr>
              <w:ind w:firstLine="159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Healthcare Support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2CB921C5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29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55514540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6.0</w:t>
            </w:r>
          </w:p>
        </w:tc>
        <w:tc>
          <w:tcPr>
            <w:tcW w:w="480" w:type="pct"/>
          </w:tcPr>
          <w:p w14:paraId="29DA9B6B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276" w:type="pct"/>
            <w:shd w:val="clear" w:color="auto" w:fill="auto"/>
            <w:noWrap/>
            <w:hideMark/>
          </w:tcPr>
          <w:p w14:paraId="42891251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39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1F907AFB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8.4</w:t>
            </w:r>
          </w:p>
        </w:tc>
        <w:tc>
          <w:tcPr>
            <w:tcW w:w="479" w:type="pct"/>
            <w:vAlign w:val="bottom"/>
          </w:tcPr>
          <w:p w14:paraId="04CAA297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 </w:t>
            </w:r>
          </w:p>
        </w:tc>
      </w:tr>
      <w:tr w:rsidR="000E00A3" w:rsidRPr="000E2932" w14:paraId="17318FA1" w14:textId="77777777" w:rsidTr="007F0054">
        <w:trPr>
          <w:trHeight w:val="20"/>
        </w:trPr>
        <w:tc>
          <w:tcPr>
            <w:tcW w:w="2149" w:type="pct"/>
            <w:shd w:val="clear" w:color="auto" w:fill="auto"/>
            <w:noWrap/>
            <w:vAlign w:val="bottom"/>
            <w:hideMark/>
          </w:tcPr>
          <w:p w14:paraId="6DD59EAC" w14:textId="77777777" w:rsidR="000E00A3" w:rsidRPr="007E397D" w:rsidRDefault="000E00A3" w:rsidP="007F0054">
            <w:pPr>
              <w:ind w:firstLine="159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Protective Service</w:t>
            </w:r>
          </w:p>
        </w:tc>
        <w:tc>
          <w:tcPr>
            <w:tcW w:w="364" w:type="pct"/>
            <w:shd w:val="clear" w:color="auto" w:fill="auto"/>
            <w:noWrap/>
            <w:hideMark/>
          </w:tcPr>
          <w:p w14:paraId="373520B3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9</w:t>
            </w:r>
          </w:p>
        </w:tc>
        <w:tc>
          <w:tcPr>
            <w:tcW w:w="613" w:type="pct"/>
            <w:shd w:val="clear" w:color="auto" w:fill="auto"/>
            <w:noWrap/>
            <w:hideMark/>
          </w:tcPr>
          <w:p w14:paraId="0C344261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1.9</w:t>
            </w:r>
          </w:p>
        </w:tc>
        <w:tc>
          <w:tcPr>
            <w:tcW w:w="480" w:type="pct"/>
          </w:tcPr>
          <w:p w14:paraId="4BE3446D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276" w:type="pct"/>
            <w:shd w:val="clear" w:color="auto" w:fill="auto"/>
            <w:noWrap/>
            <w:hideMark/>
          </w:tcPr>
          <w:p w14:paraId="68C4E47C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16</w:t>
            </w:r>
          </w:p>
        </w:tc>
        <w:tc>
          <w:tcPr>
            <w:tcW w:w="639" w:type="pct"/>
            <w:shd w:val="clear" w:color="auto" w:fill="auto"/>
            <w:noWrap/>
            <w:hideMark/>
          </w:tcPr>
          <w:p w14:paraId="647E4F8C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3.4</w:t>
            </w:r>
          </w:p>
        </w:tc>
        <w:tc>
          <w:tcPr>
            <w:tcW w:w="479" w:type="pct"/>
            <w:vAlign w:val="bottom"/>
          </w:tcPr>
          <w:p w14:paraId="5CBE9A47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 </w:t>
            </w:r>
          </w:p>
        </w:tc>
      </w:tr>
      <w:tr w:rsidR="000E00A3" w:rsidRPr="000E2932" w14:paraId="2DC5A048" w14:textId="77777777" w:rsidTr="007F0054">
        <w:trPr>
          <w:trHeight w:val="20"/>
        </w:trPr>
        <w:tc>
          <w:tcPr>
            <w:tcW w:w="214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FD44D" w14:textId="77777777" w:rsidR="000E00A3" w:rsidRPr="007E397D" w:rsidRDefault="000E00A3" w:rsidP="007F0054">
            <w:pPr>
              <w:ind w:firstLine="159"/>
              <w:rPr>
                <w:rFonts w:eastAsia="Times New Roman" w:cs="Times New Roman"/>
                <w:color w:val="000000"/>
                <w:sz w:val="19"/>
                <w:szCs w:val="19"/>
              </w:rPr>
            </w:pPr>
            <w:r w:rsidRPr="007E397D">
              <w:rPr>
                <w:rFonts w:eastAsia="Times New Roman" w:cs="Times New Roman"/>
                <w:color w:val="000000"/>
                <w:sz w:val="19"/>
                <w:szCs w:val="19"/>
              </w:rPr>
              <w:t>Other</w:t>
            </w:r>
          </w:p>
        </w:tc>
        <w:tc>
          <w:tcPr>
            <w:tcW w:w="36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606C61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148</w:t>
            </w:r>
          </w:p>
        </w:tc>
        <w:tc>
          <w:tcPr>
            <w:tcW w:w="61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42AC059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491184">
              <w:rPr>
                <w:rFonts w:cs="Times New Roman"/>
                <w:sz w:val="19"/>
                <w:szCs w:val="19"/>
              </w:rPr>
              <w:t>30.7</w:t>
            </w:r>
          </w:p>
        </w:tc>
        <w:tc>
          <w:tcPr>
            <w:tcW w:w="480" w:type="pct"/>
            <w:tcBorders>
              <w:bottom w:val="single" w:sz="4" w:space="0" w:color="auto"/>
            </w:tcBorders>
          </w:tcPr>
          <w:p w14:paraId="7721DA97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  <w:tc>
          <w:tcPr>
            <w:tcW w:w="276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8CBBEE6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86</w:t>
            </w:r>
          </w:p>
        </w:tc>
        <w:tc>
          <w:tcPr>
            <w:tcW w:w="639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677B0F" w14:textId="77777777" w:rsidR="000E00A3" w:rsidRPr="007E397D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  <w:r w:rsidRPr="00EF440F">
              <w:rPr>
                <w:rFonts w:cs="Times New Roman"/>
                <w:sz w:val="19"/>
                <w:szCs w:val="19"/>
              </w:rPr>
              <w:t>18.4</w:t>
            </w:r>
          </w:p>
        </w:tc>
        <w:tc>
          <w:tcPr>
            <w:tcW w:w="479" w:type="pct"/>
            <w:tcBorders>
              <w:bottom w:val="single" w:sz="4" w:space="0" w:color="auto"/>
            </w:tcBorders>
          </w:tcPr>
          <w:p w14:paraId="7BE8D1CD" w14:textId="77777777" w:rsidR="000E00A3" w:rsidRPr="00EF440F" w:rsidRDefault="000E00A3" w:rsidP="007F0054">
            <w:pPr>
              <w:rPr>
                <w:rFonts w:eastAsia="Times New Roman" w:cs="Times New Roman"/>
                <w:sz w:val="19"/>
                <w:szCs w:val="19"/>
              </w:rPr>
            </w:pPr>
          </w:p>
        </w:tc>
      </w:tr>
    </w:tbl>
    <w:p w14:paraId="11A2B8E9" w14:textId="77777777" w:rsidR="000E00A3" w:rsidRDefault="000E00A3" w:rsidP="000E00A3">
      <w:pPr>
        <w:rPr>
          <w:rFonts w:cs="Times New Roman"/>
        </w:rPr>
      </w:pPr>
    </w:p>
    <w:p w14:paraId="2A9C7273" w14:textId="77777777" w:rsidR="000E00A3" w:rsidRPr="00996D89" w:rsidRDefault="000E00A3" w:rsidP="000E00A3">
      <w:pPr>
        <w:rPr>
          <w:rFonts w:cs="Times New Roman"/>
        </w:rPr>
      </w:pPr>
    </w:p>
    <w:p w14:paraId="4EDF7B45" w14:textId="77777777" w:rsidR="000E00A3" w:rsidRDefault="000E00A3" w:rsidP="000E00A3">
      <w:pPr>
        <w:rPr>
          <w:rFonts w:cs="Times New Roman"/>
        </w:rPr>
        <w:sectPr w:rsidR="000E00A3" w:rsidSect="003770C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E88E992" w14:textId="09F492E7" w:rsidR="000E00A3" w:rsidRDefault="000E00A3" w:rsidP="000E00A3">
      <w:pPr>
        <w:suppressAutoHyphens/>
        <w:rPr>
          <w:rFonts w:cs="Times New Roman"/>
        </w:rPr>
      </w:pPr>
      <w:bookmarkStart w:id="1" w:name="_Hlk107910477"/>
      <w:r w:rsidRPr="00BA1BF8">
        <w:rPr>
          <w:rFonts w:cs="Times New Roman"/>
          <w:b/>
          <w:bCs/>
        </w:rPr>
        <w:lastRenderedPageBreak/>
        <w:t>Supplemental Table 2.</w:t>
      </w:r>
      <w:r>
        <w:rPr>
          <w:rFonts w:cs="Times New Roman"/>
        </w:rPr>
        <w:t xml:space="preserve"> Hourly wage-item non-response analysis, comparing </w:t>
      </w:r>
      <w:r w:rsidRPr="00EB67FD">
        <w:rPr>
          <w:rFonts w:cs="Times New Roman"/>
        </w:rPr>
        <w:t>key demographic characteristics among respondents who reported wages at all three time points and those with wage-item non-response in each city</w:t>
      </w:r>
      <w:r>
        <w:rPr>
          <w:rFonts w:cs="Times New Roman"/>
        </w:rPr>
        <w:t xml:space="preserve"> of the WAGE$ analytical sample</w:t>
      </w:r>
    </w:p>
    <w:bookmarkEnd w:id="1"/>
    <w:tbl>
      <w:tblPr>
        <w:tblW w:w="0" w:type="auto"/>
        <w:tblLook w:val="04A0" w:firstRow="1" w:lastRow="0" w:firstColumn="1" w:lastColumn="0" w:noHBand="0" w:noVBand="1"/>
      </w:tblPr>
      <w:tblGrid>
        <w:gridCol w:w="1955"/>
        <w:gridCol w:w="486"/>
        <w:gridCol w:w="1021"/>
        <w:gridCol w:w="441"/>
        <w:gridCol w:w="1021"/>
        <w:gridCol w:w="756"/>
        <w:gridCol w:w="486"/>
        <w:gridCol w:w="1021"/>
        <w:gridCol w:w="396"/>
        <w:gridCol w:w="1021"/>
        <w:gridCol w:w="756"/>
      </w:tblGrid>
      <w:tr w:rsidR="000E00A3" w:rsidRPr="00B2448E" w14:paraId="667C6398" w14:textId="77777777" w:rsidTr="007F005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5684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42DFE00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 xml:space="preserve">Minneapolis </w:t>
            </w:r>
            <w:r>
              <w:rPr>
                <w:rFonts w:eastAsia="Times New Roman" w:cs="Times New Roman"/>
                <w:sz w:val="18"/>
                <w:szCs w:val="18"/>
              </w:rPr>
              <w:t>(</w:t>
            </w:r>
            <w:r w:rsidRPr="00B2448E">
              <w:rPr>
                <w:rFonts w:eastAsia="Times New Roman" w:cs="Times New Roman"/>
                <w:sz w:val="18"/>
                <w:szCs w:val="18"/>
              </w:rPr>
              <w:t>n=268</w:t>
            </w:r>
            <w:r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376252A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 xml:space="preserve">Raleigh </w:t>
            </w:r>
            <w:r>
              <w:rPr>
                <w:rFonts w:eastAsia="Times New Roman" w:cs="Times New Roman"/>
                <w:sz w:val="18"/>
                <w:szCs w:val="18"/>
              </w:rPr>
              <w:t>(</w:t>
            </w:r>
            <w:r w:rsidRPr="00B2448E">
              <w:rPr>
                <w:rFonts w:eastAsia="Times New Roman" w:cs="Times New Roman"/>
                <w:sz w:val="18"/>
                <w:szCs w:val="18"/>
              </w:rPr>
              <w:t>n=312</w:t>
            </w:r>
            <w:r>
              <w:rPr>
                <w:rFonts w:eastAsia="Times New Roman" w:cs="Times New Roman"/>
                <w:sz w:val="18"/>
                <w:szCs w:val="18"/>
              </w:rPr>
              <w:t>)</w:t>
            </w:r>
          </w:p>
        </w:tc>
      </w:tr>
      <w:tr w:rsidR="000E00A3" w:rsidRPr="008E2CFF" w14:paraId="1F6ACD05" w14:textId="77777777" w:rsidTr="007F0054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05A5EB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6CBB1132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5F8F896C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on-respons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97E18F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7DB4DEF2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ED9EC5E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on-respons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4D8EC4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7B356FB0" w14:textId="77777777" w:rsidTr="007F0054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F480E2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541076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=188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086957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=80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BBE0CB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AA7B7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=275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0EC39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=37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73314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2EDEC9F3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4C0AB46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B81B8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05D04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142EC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A52585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414AEBE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p</w:t>
            </w:r>
            <w:r>
              <w:rPr>
                <w:rFonts w:eastAsia="Times New Roman" w:cs="Times New Roman"/>
                <w:sz w:val="18"/>
                <w:szCs w:val="18"/>
              </w:rPr>
              <w:t>-v</w:t>
            </w:r>
            <w:r w:rsidRPr="00B2448E">
              <w:rPr>
                <w:rFonts w:eastAsia="Times New Roman" w:cs="Times New Roman"/>
                <w:sz w:val="18"/>
                <w:szCs w:val="18"/>
              </w:rPr>
              <w:t>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80896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23770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9B10A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CD9C15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8DAD9B4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p</w:t>
            </w:r>
            <w:r>
              <w:rPr>
                <w:rFonts w:eastAsia="Times New Roman" w:cs="Times New Roman"/>
                <w:sz w:val="18"/>
                <w:szCs w:val="18"/>
              </w:rPr>
              <w:t>-</w:t>
            </w:r>
            <w:r w:rsidRPr="00B2448E">
              <w:rPr>
                <w:rFonts w:eastAsia="Times New Roman" w:cs="Times New Roman"/>
                <w:sz w:val="18"/>
                <w:szCs w:val="18"/>
              </w:rPr>
              <w:t>value</w:t>
            </w:r>
          </w:p>
        </w:tc>
      </w:tr>
      <w:tr w:rsidR="000E00A3" w:rsidRPr="008E2CFF" w14:paraId="5B2A52E2" w14:textId="77777777" w:rsidTr="007F005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F636E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5550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8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A97F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44.7 (14.0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65F7E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E4A39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49.3 (12.5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50B62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2908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F9AD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7.9 (12.6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3A6A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D6D9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42.1 (13.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25602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.059</w:t>
            </w:r>
          </w:p>
        </w:tc>
      </w:tr>
      <w:tr w:rsidR="000E00A3" w:rsidRPr="008E2CFF" w14:paraId="7E14500A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BA7ED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1F18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B8A94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.4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04BF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0559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.2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518277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.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6D09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C337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.8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D093C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166C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.7 (1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17A7A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.741</w:t>
            </w:r>
          </w:p>
        </w:tc>
      </w:tr>
      <w:tr w:rsidR="000E00A3" w:rsidRPr="008E2CFF" w14:paraId="650B9B25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4F98E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Hourly w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9A6C4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F86B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0.5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1032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40BF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0.3 (1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B3600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.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139E3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9029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9.5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427B4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3F29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9.3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F6326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.657</w:t>
            </w:r>
          </w:p>
        </w:tc>
      </w:tr>
      <w:tr w:rsidR="000E00A3" w:rsidRPr="008E2CFF" w14:paraId="7AB446CB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BBB54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Weekly hours work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5E33A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1232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5.9 (10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DD741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A8A5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4.3 (9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90C9B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58594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24E9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3.4 (9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CD55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0203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2.1 (1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11374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.432</w:t>
            </w:r>
          </w:p>
        </w:tc>
      </w:tr>
      <w:tr w:rsidR="000E00A3" w:rsidRPr="008E2CFF" w14:paraId="3BC06CB4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10CCB0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Body Mass Index (BM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D60AB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864C38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0.6 (7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ACDCD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EA2028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0.7 (8.4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8487CCB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.9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E8399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F6E28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1.5 (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C5DFCA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B1C2B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2.4 (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7EDF4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.557</w:t>
            </w:r>
          </w:p>
        </w:tc>
      </w:tr>
      <w:tr w:rsidR="000E00A3" w:rsidRPr="008E2CFF" w14:paraId="190994F8" w14:textId="77777777" w:rsidTr="007F005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016FEAB" w14:textId="77777777" w:rsidR="000E00A3" w:rsidRPr="00B2448E" w:rsidRDefault="000E00A3" w:rsidP="007F0054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34D8A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F69A75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34662F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4E8E5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6B6A04E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3092D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7F5A3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B5BF4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78274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81E91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15386461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A49DF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D35E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A57C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A569B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D5932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C35BC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.13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647F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7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379F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8ACB2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0698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CB854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.276</w:t>
            </w:r>
          </w:p>
        </w:tc>
      </w:tr>
      <w:tr w:rsidR="000E00A3" w:rsidRPr="008E2CFF" w14:paraId="58F91CCC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6FAC5D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43E6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BE93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9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EA20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9845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7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6A2C5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F3D0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24164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76424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9A45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36651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56936816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D2A32F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High school compl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B438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B4D4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009C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3526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FE4904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3C60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05DB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4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7521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6750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03B069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666F1DD9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00CF9D1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Some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8C15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EB8C4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6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328F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69B6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4500A2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6197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D0464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E2F5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0B139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B72C7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55F981CC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8FAB4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Associate/Technical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6A24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D7F2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E3B57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555D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B217A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00F4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6D4F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E5983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E746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4E3F1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16506631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F54281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Bachelor’s degree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52F1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BA81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3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9B8EE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C6485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27804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30AB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E0EF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07AA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0D8A7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84F8F9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192B23FC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6D115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3ED82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F7F83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F9FC7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58558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6CBA7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.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F9FC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28F6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36B8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029F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46334E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.262</w:t>
            </w:r>
          </w:p>
        </w:tc>
      </w:tr>
      <w:tr w:rsidR="000E00A3" w:rsidRPr="008E2CFF" w14:paraId="2DF0160C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7103C90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F014C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95C5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39990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B18154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B6C3A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3B87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7E34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6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6E9F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B8EE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457D98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5CEAC494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8A9E6D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CB42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8466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208D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A83C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F9CA0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88CD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30622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2860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4B964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D1DBD2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6D9CFE3B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8451EF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8147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50BF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6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E9DA0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F093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0D9B2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C584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339B1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8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1D8D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9548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8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D7CE3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4178050C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D221AF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on-Hispanic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300F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95ED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77C9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E4D3E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A20D39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E2286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3522C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415F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A9CB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BBE7F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66400016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68164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on-Hispanic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E9F9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BE0C0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1032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38E84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F4E80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33316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A4ED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0ABE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0D16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D631D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2E62145C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5040C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2FF7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06AB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C29C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AC16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B7D84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.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B18A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DA77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F6B0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9FF3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012E83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.419</w:t>
            </w:r>
          </w:p>
        </w:tc>
      </w:tr>
      <w:tr w:rsidR="000E00A3" w:rsidRPr="008E2CFF" w14:paraId="154487EA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B3CCD1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C514A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6941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44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B805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71824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4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6000F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D174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F2610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1DEE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2149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EC0339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6C6ED46F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1EC632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629C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CB6C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5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1D5B6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7814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5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7C0B0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7DA6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1AF2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7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9944E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F64F8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8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5CB8D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50DFEC98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D89C09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on-bi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E6ECE4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AEF2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461B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4663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423E8C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6504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2C8A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96B9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224CE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ED6F9F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3B39767A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84682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Household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C46F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BE87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222E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31D38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DCE0C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.3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6659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3694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B9CCF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7E35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DA27E6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.646</w:t>
            </w:r>
          </w:p>
        </w:tc>
      </w:tr>
      <w:tr w:rsidR="000E00A3" w:rsidRPr="008E2CFF" w14:paraId="12A8D8E8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82EA95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Less than $5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E1BD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2DD18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CD0A0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05A4E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93F1E8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B42FC4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94DE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7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EF06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AB7C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924E2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5F678D67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95F7D9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$5,001 to $1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2292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02B28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88101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DEA99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CA7CC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E21D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4073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4F2D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73F3C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ACC97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2EA4E281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A88C60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$10,001 to $2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1DFE3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D63F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FA24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60C76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E4C7A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8B58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396B7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DB8EA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BF33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F0D7A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674EFBB3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9238E5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$20,001 to $3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9D6E5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9F3F4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4B2C5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092C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C4E63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8013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4296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64F65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C0C2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A0642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1789BF21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1AE72E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$30,001 to $4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23B1C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6889A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76458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729A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60066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A384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CB80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BE684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771C04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7A728E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7A22433E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A760D1D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$40,001 to $5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E1C6E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7B28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8CA7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D41B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7F6373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6F55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DE34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9576E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07BA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38A02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462F0C59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7A9D88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More than $5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A358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58FE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CE92E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720D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E34E96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ACE1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D072D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3588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847D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945FF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7B2D46DD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F97B7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Working more than one j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02428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BDD9C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597B3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9D75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26C19A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.1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DE162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57F0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E7491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EB185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1DBE2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.253</w:t>
            </w:r>
          </w:p>
        </w:tc>
      </w:tr>
      <w:tr w:rsidR="000E00A3" w:rsidRPr="008E2CFF" w14:paraId="2D5D978A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047D5B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49C34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D575F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1BC2F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3AB6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A3DCFE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1F42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E0945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7F0E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D0935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5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18C3B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73AC446B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8B5661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DD1D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E899E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8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4D024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1C8C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9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D029A6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DA975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ED2D9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8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F9CD4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45C13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9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318D4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696D28FE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C9C10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Job se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FFACB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1F3F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A5FB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6F26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D5997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.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2D45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8E95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BAED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FC6A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54A5E6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.554</w:t>
            </w:r>
          </w:p>
        </w:tc>
      </w:tr>
      <w:tr w:rsidR="000E00A3" w:rsidRPr="008E2CFF" w14:paraId="64FD60B2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CA7A35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Food Preparation &amp; Serving 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F063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F3AD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0F41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7FFF3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F1FC0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1CDC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F707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EAF2D4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72884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E20C43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5AE14A4A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737E54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Office and Administrative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24B6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D3CE64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A1A49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46C5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5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2DB2AE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C8BF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02328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9876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CB89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322C7A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78081418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EBF066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Transportation and Material Mo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221A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261D4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FF18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0ECD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5B6539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7297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F0B3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DBA9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5BC72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4525A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61235F21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7CEE8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Building and Grounds Cleaning &amp; Mainten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9939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FE49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2564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54D5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5EBFC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AFE6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ED02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83F8A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6F70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9EE77B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1F81BBC9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056229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Sales &amp; Related Occup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38B5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54AD1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823A0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A02F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10D34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7482A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5C0D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41FC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C49C5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8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F9206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6385C9BC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0DCC0F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Healthcare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5A449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058F2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267A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FFF6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D63563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AF36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97BF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8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62EC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7DD6B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4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351CC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0F8B13B1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1E992E34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Protective Servi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58E52D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00DB72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9396A4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AAE13E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33E9262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282910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6032BD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.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2B6811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E835E5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0C63925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1C7CE046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57F1935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F6F10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7896D2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2.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E2DB30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3929E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32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090BAF" w14:textId="77777777" w:rsidR="000E00A3" w:rsidRPr="00B2448E" w:rsidRDefault="000E00A3" w:rsidP="007F0054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121C14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DCC0D8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19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2EA01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BFB1B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20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0EDBA" w14:textId="77777777" w:rsidR="000E00A3" w:rsidRPr="00B2448E" w:rsidRDefault="000E00A3" w:rsidP="007F0054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</w:tr>
    </w:tbl>
    <w:p w14:paraId="7DB49FE3" w14:textId="77777777" w:rsidR="000E00A3" w:rsidRDefault="000E00A3" w:rsidP="000E00A3">
      <w:pPr>
        <w:rPr>
          <w:rFonts w:cs="Times New Roman"/>
        </w:rPr>
        <w:sectPr w:rsidR="000E00A3" w:rsidSect="003770C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566CC17" w14:textId="06B4680F" w:rsidR="000E00A3" w:rsidRDefault="000E00A3" w:rsidP="000E00A3">
      <w:pPr>
        <w:suppressAutoHyphens/>
        <w:rPr>
          <w:rFonts w:cs="Times New Roman"/>
        </w:rPr>
      </w:pPr>
      <w:bookmarkStart w:id="2" w:name="_Hlk107910489"/>
      <w:r w:rsidRPr="00BA1BF8">
        <w:rPr>
          <w:rFonts w:cs="Times New Roman"/>
          <w:b/>
          <w:bCs/>
        </w:rPr>
        <w:lastRenderedPageBreak/>
        <w:t>Supplemental Table 3.</w:t>
      </w:r>
      <w:r>
        <w:rPr>
          <w:rFonts w:cs="Times New Roman"/>
        </w:rPr>
        <w:t xml:space="preserve"> Weight-item non-response analysis, comparing </w:t>
      </w:r>
      <w:r w:rsidRPr="00EB67FD">
        <w:rPr>
          <w:rFonts w:cs="Times New Roman"/>
        </w:rPr>
        <w:t xml:space="preserve">key demographic characteristics among respondents who reported </w:t>
      </w:r>
      <w:r>
        <w:rPr>
          <w:rFonts w:cs="Times New Roman"/>
        </w:rPr>
        <w:t>weight</w:t>
      </w:r>
      <w:r w:rsidRPr="00EB67FD">
        <w:rPr>
          <w:rFonts w:cs="Times New Roman"/>
        </w:rPr>
        <w:t xml:space="preserve"> at all three time points and those with </w:t>
      </w:r>
      <w:r>
        <w:rPr>
          <w:rFonts w:cs="Times New Roman"/>
        </w:rPr>
        <w:t>weight</w:t>
      </w:r>
      <w:r w:rsidRPr="00EB67FD">
        <w:rPr>
          <w:rFonts w:cs="Times New Roman"/>
        </w:rPr>
        <w:t>-item non-response in each city</w:t>
      </w:r>
      <w:r>
        <w:rPr>
          <w:rFonts w:cs="Times New Roman"/>
        </w:rPr>
        <w:t xml:space="preserve"> of the WAGE$ analytical sample</w:t>
      </w:r>
    </w:p>
    <w:bookmarkEnd w:id="2"/>
    <w:tbl>
      <w:tblPr>
        <w:tblW w:w="0" w:type="auto"/>
        <w:tblLook w:val="04A0" w:firstRow="1" w:lastRow="0" w:firstColumn="1" w:lastColumn="0" w:noHBand="0" w:noVBand="1"/>
      </w:tblPr>
      <w:tblGrid>
        <w:gridCol w:w="2000"/>
        <w:gridCol w:w="486"/>
        <w:gridCol w:w="1021"/>
        <w:gridCol w:w="396"/>
        <w:gridCol w:w="1021"/>
        <w:gridCol w:w="756"/>
        <w:gridCol w:w="486"/>
        <w:gridCol w:w="1021"/>
        <w:gridCol w:w="396"/>
        <w:gridCol w:w="1021"/>
        <w:gridCol w:w="756"/>
      </w:tblGrid>
      <w:tr w:rsidR="000E00A3" w:rsidRPr="00B2448E" w14:paraId="541D617B" w14:textId="77777777" w:rsidTr="007F005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B0555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C5B86D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Minneapolis (MN) n=268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4109AF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Raleigh (NC) n=312</w:t>
            </w:r>
          </w:p>
        </w:tc>
      </w:tr>
      <w:tr w:rsidR="000E00A3" w:rsidRPr="008E2CFF" w14:paraId="1C21D685" w14:textId="77777777" w:rsidTr="007F0054">
        <w:trPr>
          <w:trHeight w:val="20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317C89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38346DF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E42AE34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on-respons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1EEE2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3D646D2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Reported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4E679D5C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on-respons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0CBFAA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6926C571" w14:textId="77777777" w:rsidTr="007F0054">
        <w:trPr>
          <w:trHeight w:val="20"/>
        </w:trPr>
        <w:tc>
          <w:tcPr>
            <w:tcW w:w="0" w:type="auto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592F663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1F54D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=</w:t>
            </w:r>
            <w:r>
              <w:rPr>
                <w:rFonts w:eastAsia="Times New Roman" w:cs="Times New Roman"/>
                <w:sz w:val="18"/>
                <w:szCs w:val="18"/>
              </w:rPr>
              <w:t>252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DC34DB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=</w:t>
            </w:r>
            <w:r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E4A40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48A2A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=</w:t>
            </w:r>
            <w:r>
              <w:rPr>
                <w:rFonts w:eastAsia="Times New Roman" w:cs="Times New Roman"/>
                <w:sz w:val="18"/>
                <w:szCs w:val="18"/>
              </w:rPr>
              <w:t>301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531E5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=</w:t>
            </w:r>
            <w:r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0B7E05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53C0735D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0F717DB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FF053A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1C72CA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07DDF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DB903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3388A5D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p</w:t>
            </w:r>
            <w:r>
              <w:rPr>
                <w:rFonts w:eastAsia="Times New Roman" w:cs="Times New Roman"/>
                <w:sz w:val="18"/>
                <w:szCs w:val="18"/>
              </w:rPr>
              <w:t>-v</w:t>
            </w:r>
            <w:r w:rsidRPr="00B2448E">
              <w:rPr>
                <w:rFonts w:eastAsia="Times New Roman" w:cs="Times New Roman"/>
                <w:sz w:val="18"/>
                <w:szCs w:val="18"/>
              </w:rPr>
              <w:t>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B20D95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63ECA5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1E5C054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61023F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419A12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p</w:t>
            </w:r>
            <w:r>
              <w:rPr>
                <w:rFonts w:eastAsia="Times New Roman" w:cs="Times New Roman"/>
                <w:sz w:val="18"/>
                <w:szCs w:val="18"/>
              </w:rPr>
              <w:t>-</w:t>
            </w:r>
            <w:r w:rsidRPr="00B2448E">
              <w:rPr>
                <w:rFonts w:eastAsia="Times New Roman" w:cs="Times New Roman"/>
                <w:sz w:val="18"/>
                <w:szCs w:val="18"/>
              </w:rPr>
              <w:t>value</w:t>
            </w:r>
          </w:p>
        </w:tc>
      </w:tr>
      <w:tr w:rsidR="000E00A3" w:rsidRPr="008E2CFF" w14:paraId="28C49470" w14:textId="77777777" w:rsidTr="007F005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91693E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5961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CC6DB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46.1 (13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98D7A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95C58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45.1 (13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C8D904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75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A2EA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D232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8.3 (12.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A382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A917B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9.7 (13.9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FC8BC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719</w:t>
            </w:r>
          </w:p>
        </w:tc>
      </w:tr>
      <w:tr w:rsidR="000E00A3" w:rsidRPr="008E2CFF" w14:paraId="57785E1A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7F52C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Household siz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63CD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984B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.4 (1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5FEB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93A7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.9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604AF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3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E92A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CEBC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.8 (1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E2CB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95AF1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.3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6AB396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258</w:t>
            </w:r>
          </w:p>
        </w:tc>
      </w:tr>
      <w:tr w:rsidR="000E00A3" w:rsidRPr="008E2CFF" w14:paraId="2B6EAB11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FBEF8C4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Hourly w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A519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803C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0.5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B532B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89A3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0.5 (0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1C955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8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5C46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C8D7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9.5 (1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9B02B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3F83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9.0 (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6A96E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385</w:t>
            </w:r>
          </w:p>
        </w:tc>
      </w:tr>
      <w:tr w:rsidR="000E00A3" w:rsidRPr="008E2CFF" w14:paraId="255E17BE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A5774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Weekly hours work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EB3C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43F0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5.6 (10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129F9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08E7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2.9 (1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535D4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3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EE95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5BB5C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3.3 (9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5A86E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77CA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1.5 (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5056D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561</w:t>
            </w:r>
          </w:p>
        </w:tc>
      </w:tr>
      <w:tr w:rsidR="000E00A3" w:rsidRPr="008E2CFF" w14:paraId="2CABA68A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C1924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Body Mass Index (BMI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15F88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BED00A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0.6 (8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E3DFE4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51935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1.5 (6.1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38E0908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6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AFD59F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720FD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1.7 (8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6D63ED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3482A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9.7 (1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46F39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468</w:t>
            </w:r>
          </w:p>
        </w:tc>
      </w:tr>
      <w:tr w:rsidR="000E00A3" w:rsidRPr="008E2CFF" w14:paraId="4F54C4D1" w14:textId="77777777" w:rsidTr="007F0054">
        <w:trPr>
          <w:trHeight w:val="20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0C4E3" w14:textId="77777777" w:rsidR="000E00A3" w:rsidRPr="00B2448E" w:rsidRDefault="000E00A3" w:rsidP="007F0054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2E209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8A6134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63F833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D9A5DD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60F51DB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4C41A7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2394F1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B9C97E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7C2B4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94D24E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555DFFB1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0F5A0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Educ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FDCDC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4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D3D1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AC8ED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F19E6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55F73D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3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A864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E153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0E23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34A8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E3C5A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397</w:t>
            </w:r>
          </w:p>
        </w:tc>
      </w:tr>
      <w:tr w:rsidR="000E00A3" w:rsidRPr="008E2CFF" w14:paraId="3CE95850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270F95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Less than high scho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8D784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C41F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C6D0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FE24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D8F98F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EAEA7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2D43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51AA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DC412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B34E7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2317ED56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EDB919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High school comple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E2CB3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B2D0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1C931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4459F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CF6F4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DAE9C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62EF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4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36BE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F580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0FFF3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0554412F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F8D0FC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Some colle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763E1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3903C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53843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453C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0DCCCE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6F5C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0496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DF54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66E7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9B43C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022E0B18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556465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Associate/Technical degr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F932A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856A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2254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D0D8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9BD93D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9EF0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83884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0EAF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3866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4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935B4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47970975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6C3CE2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Bachelor’s degree or hig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68878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24970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26524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AF1D7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A8D7D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2C8C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D685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98B2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D43E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37F4A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0480C336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52A39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Race/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AF31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2D3A6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7962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9453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22FF8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70BC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2B53C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95FD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DB80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AD6D7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607</w:t>
            </w:r>
          </w:p>
        </w:tc>
      </w:tr>
      <w:tr w:rsidR="000E00A3" w:rsidRPr="008E2CFF" w14:paraId="401BDAE8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CD9E92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Hispa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492A7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F18D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96C8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5C1F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4E5C9E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441554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321F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5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BC50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2300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A3763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624F3430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7A9DF8F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F22C4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A0DB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C0DF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80FF0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43C6E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4F2B1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4F71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8BA4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EE5C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90B3D0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2E1660B2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91F892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9B86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5211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6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2392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68A6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6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90622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6D295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779B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8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4770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65D4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5F0DF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463394F0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B8863A8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on-Hispanic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3F97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658D5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B1C6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DECF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69A7FD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E54F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EEB9E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EF73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F9F9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DA9283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004D2164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E5A403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on-Hispanic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D1E55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58748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7A454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C10C3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FE55C5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2D64D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1A8A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0CD5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249F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B5308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3CEA72BA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6B7B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3D9A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80C30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7306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9883C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386FD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E65C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2B91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46E1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153E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ACD168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790</w:t>
            </w:r>
          </w:p>
        </w:tc>
      </w:tr>
      <w:tr w:rsidR="000E00A3" w:rsidRPr="008E2CFF" w14:paraId="11DFBD01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400B70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36E3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7824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44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EB3D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86203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5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EA10B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4EC4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A92BF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7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09A52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0FED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D50C0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2107AC49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28E61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FCEFD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AB5D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53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F010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87300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4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B39A4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EF170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53483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7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5B28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9DE0D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63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894F7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5159AE3F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693D38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on-bin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E58D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84407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942A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6F20C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9C598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2E1464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0EE5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420F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80F49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348832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669F8BB8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7E76A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Household inco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9C029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B839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93141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5811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6B3BD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A25B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59EF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0607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297C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460E4E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678</w:t>
            </w:r>
          </w:p>
        </w:tc>
      </w:tr>
      <w:tr w:rsidR="000E00A3" w:rsidRPr="008E2CFF" w14:paraId="69F0D714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BFF354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Less than $5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69D0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23FD2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B282B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4CF13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1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CE5279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ECC1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869E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7434D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CC99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6F893D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182BA866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780616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$5,001 to $1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E627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636AD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8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648C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35E4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57F8D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5AF3F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DA62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C80E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93FF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B77C63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749C67AB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82100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$10,001 to $2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6F5F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5B21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9E9F4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269F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B7576F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A2141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99D3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9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1C954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D5A71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89FEE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6772A266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41EEDA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$20,001 to $3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74F20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6697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2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B8A91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A927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0EBC3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319B9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9C9B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9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D3D1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8E592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E0780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1BDA57AD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CD0849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$30,001 to $4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39B34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60D0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FB2E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EC8B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7FAC9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CE21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9A438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C79B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630C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393CB2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6E7250EB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625314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$40,001 to $50,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19E7D4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F876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598C8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FD26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8AE2F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F345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6C8D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C3A98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BC6E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A9FD3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14D9C875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973D76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More than $50,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D958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E6F0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72E4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B60FA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82B781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6C12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ECE79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7D270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501B8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3CE2E9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3EAD1F10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BF2B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Working more than one jo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C2C6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F586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F967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B9F9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E6D162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B487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6AE2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22FFB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9775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22EB64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076</w:t>
            </w:r>
          </w:p>
        </w:tc>
      </w:tr>
      <w:tr w:rsidR="000E00A3" w:rsidRPr="008E2CFF" w14:paraId="7297B37B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8D8A72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0504E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9719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0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8D5F4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4A86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DBBE2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FD8A9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BBAE1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13326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259A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68EF9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6269523C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0CD6B65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DE95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0CAA4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8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D6E8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66AA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7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5EC7E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E929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7A653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8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A28B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494C6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7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5B7CE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2B766508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84B4B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Job se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6BAE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D470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B7F5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01CAC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CC4240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67FE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63F14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E9A8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1B636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C1DE34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0.926</w:t>
            </w:r>
          </w:p>
        </w:tc>
      </w:tr>
      <w:tr w:rsidR="000E00A3" w:rsidRPr="008E2CFF" w14:paraId="738F4546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0EAC35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Food Preparation &amp; Serving Rela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F1785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1C06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FD8E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0347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87A77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3EEF8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8567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A5BE4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414F2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43698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1C237D63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618963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Office and Administrative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077A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5B0F9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9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2107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E5B54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284E6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159A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9926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F2ED8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8F725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235292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7CACA511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88E0A58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Transportation and Material Movi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2FA17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5247B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3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6307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F12A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0BC2ED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1B64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FB3DE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38F6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1484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D6D08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01720555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45833A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Building and Grounds Cleaning &amp; Mainten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7F9E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ABE6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65034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FA0E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B7DE1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98E5A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FD58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6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9F27A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C137C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61F78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67900523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432CFA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Sales &amp; Related Occup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2134E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F7959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8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19F6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BD60C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367FC6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07B5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96D9D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8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EE24E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8CD0B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30072C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167C1F25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B220DF9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Healthcare Suppo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7EBF6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1CA3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7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37FDE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14FAF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EC79FF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11022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D70B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8B879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39DE0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9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8D910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38473CDA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32C38A3C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Protective Servi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29AF7B1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E1CF73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84623B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55D44E83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6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CD4D22D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8FF95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D5D5525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09864C8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715EF557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62F6FCA5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</w:tr>
      <w:tr w:rsidR="000E00A3" w:rsidRPr="008E2CFF" w14:paraId="6824265A" w14:textId="77777777" w:rsidTr="007F0054">
        <w:trPr>
          <w:trHeight w:val="2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F65B27" w14:textId="77777777" w:rsidR="000E00A3" w:rsidRPr="00B2448E" w:rsidRDefault="000E00A3" w:rsidP="007F0054">
            <w:pPr>
              <w:ind w:left="159"/>
              <w:rPr>
                <w:rFonts w:eastAsia="Times New Roman" w:cs="Times New Roman"/>
                <w:sz w:val="18"/>
                <w:szCs w:val="18"/>
              </w:rPr>
            </w:pPr>
            <w:r w:rsidRPr="00B2448E">
              <w:rPr>
                <w:rFonts w:eastAsia="Times New Roman" w:cs="Times New Roman"/>
                <w:sz w:val="18"/>
                <w:szCs w:val="18"/>
              </w:rPr>
              <w:t>Othe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13A67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1E6A92F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2.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8F52426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F78A8DC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5.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F2DEB4" w14:textId="77777777" w:rsidR="000E00A3" w:rsidRPr="00B2448E" w:rsidRDefault="000E00A3" w:rsidP="007F0054">
            <w:pPr>
              <w:jc w:val="center"/>
              <w:rPr>
                <w:rFonts w:eastAsia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5696FB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6EACAC4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19.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87181CA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8D1240" w14:textId="77777777" w:rsidR="000E00A3" w:rsidRPr="00B2448E" w:rsidRDefault="000E00A3" w:rsidP="007F0054">
            <w:pPr>
              <w:rPr>
                <w:rFonts w:eastAsia="Times New Roman" w:cs="Times New Roman"/>
                <w:sz w:val="18"/>
                <w:szCs w:val="18"/>
              </w:rPr>
            </w:pPr>
            <w:r w:rsidRPr="00686794">
              <w:rPr>
                <w:rFonts w:eastAsia="Times New Roman" w:cs="Times New Roman"/>
                <w:sz w:val="18"/>
                <w:szCs w:val="18"/>
              </w:rPr>
              <w:t>27.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020270" w14:textId="77777777" w:rsidR="000E00A3" w:rsidRPr="00B2448E" w:rsidRDefault="000E00A3" w:rsidP="007F0054">
            <w:pPr>
              <w:jc w:val="right"/>
              <w:rPr>
                <w:rFonts w:eastAsia="Times New Roman" w:cs="Times New Roman"/>
                <w:sz w:val="18"/>
                <w:szCs w:val="18"/>
              </w:rPr>
            </w:pPr>
          </w:p>
        </w:tc>
      </w:tr>
    </w:tbl>
    <w:p w14:paraId="19F5033E" w14:textId="77777777" w:rsidR="00142D23" w:rsidRPr="000E00A3" w:rsidRDefault="00142D23" w:rsidP="000E00A3"/>
    <w:sectPr w:rsidR="00142D23" w:rsidRPr="000E00A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Black">
    <w:altName w:val="Arial Black"/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Gotham Narrow Book">
    <w:altName w:val="Cambria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9BE46E8E"/>
    <w:multiLevelType w:val="hybridMultilevel"/>
    <w:tmpl w:val="268B5EFE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EAB9BC75"/>
    <w:multiLevelType w:val="hybridMultilevel"/>
    <w:tmpl w:val="C23569E1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B995E74"/>
    <w:multiLevelType w:val="hybridMultilevel"/>
    <w:tmpl w:val="90D99DC5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1E056C91"/>
    <w:multiLevelType w:val="hybridMultilevel"/>
    <w:tmpl w:val="8D30CEC0"/>
    <w:lvl w:ilvl="0" w:tplc="59D6D98E">
      <w:start w:val="1"/>
      <w:numFmt w:val="decimal"/>
      <w:lvlText w:val="%1."/>
      <w:lvlJc w:val="left"/>
      <w:pPr>
        <w:ind w:left="720" w:hanging="360"/>
      </w:pPr>
      <w:rPr>
        <w:b w:val="0"/>
        <w:bCs/>
        <w:i w:val="0"/>
        <w:i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21B27DC"/>
    <w:multiLevelType w:val="hybridMultilevel"/>
    <w:tmpl w:val="BEA43D5A"/>
    <w:lvl w:ilvl="0" w:tplc="F46C53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5222B6"/>
    <w:multiLevelType w:val="hybridMultilevel"/>
    <w:tmpl w:val="705A86D8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8C709F3"/>
    <w:multiLevelType w:val="multilevel"/>
    <w:tmpl w:val="AD3C5E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A8C7BEA"/>
    <w:multiLevelType w:val="hybridMultilevel"/>
    <w:tmpl w:val="220464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135CF9"/>
    <w:multiLevelType w:val="hybridMultilevel"/>
    <w:tmpl w:val="BEA43D5A"/>
    <w:lvl w:ilvl="0" w:tplc="F46C533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29A4664"/>
    <w:multiLevelType w:val="hybridMultilevel"/>
    <w:tmpl w:val="705A86D8"/>
    <w:lvl w:ilvl="0" w:tplc="FFFFFFFF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3A47FA7"/>
    <w:multiLevelType w:val="hybridMultilevel"/>
    <w:tmpl w:val="02F4971A"/>
    <w:lvl w:ilvl="0" w:tplc="04090001">
      <w:start w:val="1"/>
      <w:numFmt w:val="bullet"/>
      <w:lvlText w:val=""/>
      <w:lvlJc w:val="left"/>
      <w:pPr>
        <w:ind w:left="117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3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0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7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2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930" w:hanging="360"/>
      </w:pPr>
      <w:rPr>
        <w:rFonts w:ascii="Wingdings" w:hAnsi="Wingdings" w:hint="default"/>
      </w:rPr>
    </w:lvl>
  </w:abstractNum>
  <w:abstractNum w:abstractNumId="11" w15:restartNumberingAfterBreak="0">
    <w:nsid w:val="5FCC60A6"/>
    <w:multiLevelType w:val="hybridMultilevel"/>
    <w:tmpl w:val="1430BD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2D6BFA"/>
    <w:multiLevelType w:val="hybridMultilevel"/>
    <w:tmpl w:val="D21275F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B304E42"/>
    <w:multiLevelType w:val="hybridMultilevel"/>
    <w:tmpl w:val="1430EF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10511E4"/>
    <w:multiLevelType w:val="hybridMultilevel"/>
    <w:tmpl w:val="705A86D8"/>
    <w:lvl w:ilvl="0" w:tplc="5A74A96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06471820">
    <w:abstractNumId w:val="13"/>
  </w:num>
  <w:num w:numId="2" w16cid:durableId="268319807">
    <w:abstractNumId w:val="2"/>
  </w:num>
  <w:num w:numId="3" w16cid:durableId="252786513">
    <w:abstractNumId w:val="0"/>
  </w:num>
  <w:num w:numId="4" w16cid:durableId="1419330187">
    <w:abstractNumId w:val="1"/>
  </w:num>
  <w:num w:numId="5" w16cid:durableId="91123110">
    <w:abstractNumId w:val="6"/>
  </w:num>
  <w:num w:numId="6" w16cid:durableId="1036275436">
    <w:abstractNumId w:val="4"/>
  </w:num>
  <w:num w:numId="7" w16cid:durableId="1963611350">
    <w:abstractNumId w:val="8"/>
  </w:num>
  <w:num w:numId="8" w16cid:durableId="1780252428">
    <w:abstractNumId w:val="12"/>
  </w:num>
  <w:num w:numId="9" w16cid:durableId="1257010837">
    <w:abstractNumId w:val="10"/>
  </w:num>
  <w:num w:numId="10" w16cid:durableId="1970433932">
    <w:abstractNumId w:val="7"/>
  </w:num>
  <w:num w:numId="11" w16cid:durableId="182518241">
    <w:abstractNumId w:val="11"/>
  </w:num>
  <w:num w:numId="12" w16cid:durableId="1296565153">
    <w:abstractNumId w:val="3"/>
  </w:num>
  <w:num w:numId="13" w16cid:durableId="1892843261">
    <w:abstractNumId w:val="14"/>
  </w:num>
  <w:num w:numId="14" w16cid:durableId="84151381">
    <w:abstractNumId w:val="5"/>
  </w:num>
  <w:num w:numId="15" w16cid:durableId="123385414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0A3"/>
    <w:rsid w:val="000E00A3"/>
    <w:rsid w:val="00142D23"/>
    <w:rsid w:val="00695E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E120D3"/>
  <w15:chartTrackingRefBased/>
  <w15:docId w15:val="{2BFCC45C-F444-4B80-A630-C613F67C57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00A3"/>
    <w:pPr>
      <w:spacing w:after="0" w:line="240" w:lineRule="auto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00A3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E00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00A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00A3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00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00A3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00A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00A3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0E00A3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0E00A3"/>
    <w:rPr>
      <w:color w:val="0000FF"/>
      <w:u w:val="single"/>
    </w:rPr>
  </w:style>
  <w:style w:type="table" w:styleId="TableGrid">
    <w:name w:val="Table Grid"/>
    <w:basedOn w:val="TableNormal"/>
    <w:uiPriority w:val="39"/>
    <w:rsid w:val="000E00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0E00A3"/>
  </w:style>
  <w:style w:type="paragraph" w:styleId="Bibliography">
    <w:name w:val="Bibliography"/>
    <w:basedOn w:val="Normal"/>
    <w:next w:val="Normal"/>
    <w:uiPriority w:val="37"/>
    <w:unhideWhenUsed/>
    <w:rsid w:val="000E00A3"/>
    <w:pPr>
      <w:tabs>
        <w:tab w:val="left" w:pos="504"/>
      </w:tabs>
      <w:ind w:left="504" w:hanging="504"/>
    </w:pPr>
  </w:style>
  <w:style w:type="paragraph" w:styleId="Header">
    <w:name w:val="header"/>
    <w:basedOn w:val="Normal"/>
    <w:link w:val="HeaderChar"/>
    <w:uiPriority w:val="99"/>
    <w:unhideWhenUsed/>
    <w:rsid w:val="000E00A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E00A3"/>
    <w:rPr>
      <w:rFonts w:ascii="Times New Roman" w:hAnsi="Times New Roman"/>
    </w:rPr>
  </w:style>
  <w:style w:type="paragraph" w:styleId="Footer">
    <w:name w:val="footer"/>
    <w:basedOn w:val="Normal"/>
    <w:link w:val="FooterChar"/>
    <w:uiPriority w:val="99"/>
    <w:unhideWhenUsed/>
    <w:rsid w:val="000E00A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E00A3"/>
    <w:rPr>
      <w:rFonts w:ascii="Times New Roman" w:hAnsi="Times New Roman"/>
    </w:rPr>
  </w:style>
  <w:style w:type="character" w:customStyle="1" w:styleId="mixed-citation">
    <w:name w:val="mixed-citation"/>
    <w:basedOn w:val="DefaultParagraphFont"/>
    <w:rsid w:val="000E00A3"/>
  </w:style>
  <w:style w:type="character" w:customStyle="1" w:styleId="ref-title">
    <w:name w:val="ref-title"/>
    <w:basedOn w:val="DefaultParagraphFont"/>
    <w:rsid w:val="000E00A3"/>
  </w:style>
  <w:style w:type="character" w:customStyle="1" w:styleId="ref-journal">
    <w:name w:val="ref-journal"/>
    <w:basedOn w:val="DefaultParagraphFont"/>
    <w:rsid w:val="000E00A3"/>
  </w:style>
  <w:style w:type="character" w:customStyle="1" w:styleId="ref-vol">
    <w:name w:val="ref-vol"/>
    <w:basedOn w:val="DefaultParagraphFont"/>
    <w:rsid w:val="000E00A3"/>
  </w:style>
  <w:style w:type="character" w:customStyle="1" w:styleId="ref-iss">
    <w:name w:val="ref-iss"/>
    <w:basedOn w:val="DefaultParagraphFont"/>
    <w:rsid w:val="000E00A3"/>
  </w:style>
  <w:style w:type="character" w:customStyle="1" w:styleId="s1">
    <w:name w:val="s1"/>
    <w:basedOn w:val="DefaultParagraphFont"/>
    <w:rsid w:val="000E00A3"/>
  </w:style>
  <w:style w:type="numbering" w:customStyle="1" w:styleId="NoList1">
    <w:name w:val="No List1"/>
    <w:next w:val="NoList"/>
    <w:uiPriority w:val="99"/>
    <w:semiHidden/>
    <w:unhideWhenUsed/>
    <w:rsid w:val="000E00A3"/>
  </w:style>
  <w:style w:type="paragraph" w:customStyle="1" w:styleId="TableParagraph">
    <w:name w:val="Table Paragraph"/>
    <w:basedOn w:val="Normal"/>
    <w:uiPriority w:val="1"/>
    <w:qFormat/>
    <w:rsid w:val="000E00A3"/>
    <w:pPr>
      <w:widowControl w:val="0"/>
      <w:autoSpaceDE w:val="0"/>
      <w:autoSpaceDN w:val="0"/>
      <w:spacing w:before="51"/>
      <w:ind w:left="75"/>
    </w:pPr>
    <w:rPr>
      <w:rFonts w:ascii="Arial Black" w:eastAsia="Arial Black" w:hAnsi="Arial Black" w:cs="Arial Black"/>
    </w:rPr>
  </w:style>
  <w:style w:type="table" w:styleId="PlainTable2">
    <w:name w:val="Plain Table 2"/>
    <w:basedOn w:val="TableNormal"/>
    <w:uiPriority w:val="42"/>
    <w:rsid w:val="000E00A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0E00A3"/>
    <w:pPr>
      <w:spacing w:after="0" w:line="240" w:lineRule="auto"/>
    </w:pPr>
    <w:rPr>
      <w:rFonts w:ascii="Times New Roman" w:hAnsi="Times New Roman"/>
    </w:rPr>
  </w:style>
  <w:style w:type="character" w:customStyle="1" w:styleId="A0">
    <w:name w:val="A0"/>
    <w:uiPriority w:val="99"/>
    <w:rsid w:val="000E00A3"/>
    <w:rPr>
      <w:rFonts w:cs="Gotham Narrow Book"/>
      <w:color w:val="000000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0E00A3"/>
  </w:style>
  <w:style w:type="character" w:styleId="Emphasis">
    <w:name w:val="Emphasis"/>
    <w:basedOn w:val="DefaultParagraphFont"/>
    <w:uiPriority w:val="20"/>
    <w:qFormat/>
    <w:rsid w:val="000E00A3"/>
    <w:rPr>
      <w:i/>
      <w:iCs/>
    </w:rPr>
  </w:style>
  <w:style w:type="paragraph" w:styleId="BodyText">
    <w:name w:val="Body Text"/>
    <w:basedOn w:val="Normal"/>
    <w:link w:val="BodyTextChar"/>
    <w:uiPriority w:val="1"/>
    <w:qFormat/>
    <w:rsid w:val="000E00A3"/>
    <w:pPr>
      <w:widowControl w:val="0"/>
      <w:autoSpaceDE w:val="0"/>
      <w:autoSpaceDN w:val="0"/>
      <w:ind w:left="624" w:hanging="504"/>
    </w:pPr>
    <w:rPr>
      <w:rFonts w:ascii="Cambria" w:eastAsia="Cambria" w:hAnsi="Cambria" w:cs="Cambria"/>
      <w:sz w:val="24"/>
      <w:szCs w:val="24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0E00A3"/>
    <w:rPr>
      <w:rFonts w:ascii="Cambria" w:eastAsia="Cambria" w:hAnsi="Cambria" w:cs="Cambria"/>
      <w:sz w:val="24"/>
      <w:szCs w:val="24"/>
      <w:lang w:bidi="en-US"/>
    </w:rPr>
  </w:style>
  <w:style w:type="character" w:styleId="Strong">
    <w:name w:val="Strong"/>
    <w:basedOn w:val="DefaultParagraphFont"/>
    <w:uiPriority w:val="22"/>
    <w:qFormat/>
    <w:rsid w:val="000E00A3"/>
    <w:rPr>
      <w:b/>
      <w:b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E00A3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E00A3"/>
    <w:pPr>
      <w:spacing w:after="200"/>
    </w:pPr>
    <w:rPr>
      <w:i/>
      <w:iCs/>
      <w:color w:val="44546A" w:themeColor="text2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0E00A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0E00A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97</Words>
  <Characters>6257</Characters>
  <Application>Microsoft Office Word</Application>
  <DocSecurity>0</DocSecurity>
  <Lines>52</Lines>
  <Paragraphs>14</Paragraphs>
  <ScaleCrop>false</ScaleCrop>
  <Company>University of Connecticut</Company>
  <LinksUpToDate>false</LinksUpToDate>
  <CharactersWithSpaces>73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pi, Caitlin</dc:creator>
  <cp:keywords/>
  <dc:description/>
  <cp:lastModifiedBy>Caspi, Caitlin</cp:lastModifiedBy>
  <cp:revision>2</cp:revision>
  <dcterms:created xsi:type="dcterms:W3CDTF">2022-06-16T03:18:00Z</dcterms:created>
  <dcterms:modified xsi:type="dcterms:W3CDTF">2022-07-05T14:49:00Z</dcterms:modified>
</cp:coreProperties>
</file>